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8306"/>
      </w:tblGrid>
      <w:tr w:rsidR="00A6342A" w:rsidRPr="00E2761C" w14:paraId="29ECAC8D" w14:textId="77777777" w:rsidTr="00E55159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E472" w14:textId="77777777" w:rsidR="00A6342A" w:rsidRPr="00E2761C" w:rsidRDefault="00A6342A" w:rsidP="00AE61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B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E4B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A134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 study inclusion and exclusion criteria</w:t>
            </w:r>
          </w:p>
        </w:tc>
      </w:tr>
      <w:tr w:rsidR="00A6342A" w:rsidRPr="00E2761C" w14:paraId="7A088309" w14:textId="77777777" w:rsidTr="00E55159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6D78" w14:textId="77777777" w:rsidR="00A6342A" w:rsidRPr="00E2761C" w:rsidRDefault="00A6342A" w:rsidP="00E55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sion criteria</w:t>
            </w:r>
          </w:p>
        </w:tc>
      </w:tr>
      <w:tr w:rsidR="00A6342A" w:rsidRPr="00E2761C" w14:paraId="6575B4C6" w14:textId="77777777" w:rsidTr="00E55159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E695" w14:textId="77777777" w:rsidR="00A6342A" w:rsidRPr="00E2761C" w:rsidRDefault="00A6342A" w:rsidP="00E55159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years of age or older</w:t>
            </w:r>
          </w:p>
        </w:tc>
      </w:tr>
      <w:tr w:rsidR="00A6342A" w:rsidRPr="00E2761C" w14:paraId="26AB8517" w14:textId="77777777" w:rsidTr="00E55159">
        <w:trPr>
          <w:trHeight w:val="1665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4F72E" w14:textId="77777777" w:rsidR="00A6342A" w:rsidRPr="00E2761C" w:rsidRDefault="00A6342A" w:rsidP="00E55159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defined as office systolic blood pressure (SBP) values ≥140 mmHg and/or diastolic BP (DBP) values ≥90 mmHg, self-reported history of hypertension, or the use of antihypertensive drug(s) at baseline</w:t>
            </w:r>
          </w:p>
        </w:tc>
      </w:tr>
      <w:tr w:rsidR="00A6342A" w:rsidRPr="00E2761C" w14:paraId="12C5A89E" w14:textId="77777777" w:rsidTr="00E55159">
        <w:trPr>
          <w:trHeight w:val="278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D940E" w14:textId="77777777" w:rsidR="00A6342A" w:rsidRPr="00E2761C" w:rsidRDefault="00A6342A" w:rsidP="00E55159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ed informed consent</w:t>
            </w:r>
          </w:p>
        </w:tc>
      </w:tr>
      <w:tr w:rsidR="00A6342A" w:rsidRPr="00E2761C" w14:paraId="606824D6" w14:textId="77777777" w:rsidTr="00E55159">
        <w:trPr>
          <w:trHeight w:val="278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26C79" w14:textId="77777777" w:rsidR="00A6342A" w:rsidRPr="00E2761C" w:rsidRDefault="00A6342A" w:rsidP="00E55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sion criteria</w:t>
            </w:r>
          </w:p>
        </w:tc>
      </w:tr>
      <w:tr w:rsidR="00A6342A" w:rsidRPr="00E2761C" w14:paraId="1A7751B6" w14:textId="77777777" w:rsidTr="00E55159">
        <w:trPr>
          <w:trHeight w:val="833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A1F81" w14:textId="77777777" w:rsidR="00A6342A" w:rsidRPr="00E2761C" w:rsidRDefault="00A6342A" w:rsidP="00E55159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logical or nervous system impairment resulting in an inability to demonstrate informed consent</w:t>
            </w:r>
          </w:p>
        </w:tc>
      </w:tr>
      <w:tr w:rsidR="00A6342A" w:rsidRPr="00E2761C" w14:paraId="366817E4" w14:textId="77777777" w:rsidTr="00E55159">
        <w:trPr>
          <w:trHeight w:val="833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6F48" w14:textId="77777777" w:rsidR="00A6342A" w:rsidRPr="00E2761C" w:rsidRDefault="00A6342A" w:rsidP="00E55159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be followed up according to the study protocol, or plans to relocate in the near future</w:t>
            </w:r>
          </w:p>
        </w:tc>
      </w:tr>
      <w:tr w:rsidR="00A6342A" w:rsidRPr="009D6BE8" w14:paraId="2CD613D5" w14:textId="77777777" w:rsidTr="00E55159">
        <w:trPr>
          <w:trHeight w:val="833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94DAF" w14:textId="243EE28D" w:rsidR="00A6342A" w:rsidRPr="00E2761C" w:rsidRDefault="00A6342A" w:rsidP="00E55159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 who were not suitable for inclusion</w:t>
            </w:r>
          </w:p>
        </w:tc>
      </w:tr>
    </w:tbl>
    <w:p w14:paraId="23D98F44" w14:textId="4065CF1E" w:rsidR="00567C52" w:rsidRDefault="00567C52"/>
    <w:p w14:paraId="1CC78812" w14:textId="2DBBC9AC" w:rsidR="00A6342A" w:rsidRDefault="00A6342A"/>
    <w:p w14:paraId="183488A1" w14:textId="326A445B" w:rsidR="00A6342A" w:rsidRDefault="00A6342A"/>
    <w:p w14:paraId="38CB966D" w14:textId="7ED7F321" w:rsidR="008338C2" w:rsidRDefault="008338C2" w:rsidP="008338C2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Screening for variables in the relationship between </w:t>
      </w:r>
      <w:r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TC/HDL-C ratio</w:t>
      </w:r>
      <w:r>
        <w:rPr>
          <w:rFonts w:ascii="Times New Roman" w:hAnsi="Times New Roman"/>
          <w:b/>
          <w:bCs/>
          <w:sz w:val="20"/>
          <w:szCs w:val="20"/>
        </w:rPr>
        <w:t xml:space="preserve"> and HUA</w:t>
      </w: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5239"/>
        <w:gridCol w:w="3067"/>
      </w:tblGrid>
      <w:tr w:rsidR="008338C2" w14:paraId="1AFA7FD5" w14:textId="77777777" w:rsidTr="00855666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56B8BF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tep 1-Collinearity screening </w:t>
            </w:r>
          </w:p>
        </w:tc>
      </w:tr>
      <w:tr w:rsidR="008338C2" w14:paraId="090569BF" w14:textId="77777777" w:rsidTr="00855666">
        <w:trPr>
          <w:trHeight w:val="278"/>
        </w:trPr>
        <w:tc>
          <w:tcPr>
            <w:tcW w:w="3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6DF6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44D4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1 (VIF)</w:t>
            </w:r>
          </w:p>
        </w:tc>
      </w:tr>
      <w:tr w:rsidR="008338C2" w14:paraId="5E7DA3C7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2FB68CD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C/HDL-C ratio</w:t>
            </w:r>
          </w:p>
        </w:tc>
        <w:tc>
          <w:tcPr>
            <w:tcW w:w="1846" w:type="pct"/>
            <w:vAlign w:val="center"/>
            <w:hideMark/>
          </w:tcPr>
          <w:p w14:paraId="094606C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4E5E6668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1500F3B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46" w:type="pct"/>
            <w:vAlign w:val="center"/>
            <w:hideMark/>
          </w:tcPr>
          <w:p w14:paraId="6091A47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8338C2" w14:paraId="795EF5CD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168B781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6" w:type="pct"/>
            <w:vAlign w:val="center"/>
            <w:hideMark/>
          </w:tcPr>
          <w:p w14:paraId="7F8A580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8338C2" w14:paraId="6E8BF7E3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4B08B8C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846" w:type="pct"/>
            <w:vAlign w:val="center"/>
            <w:hideMark/>
          </w:tcPr>
          <w:p w14:paraId="28A5752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7F397A86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0AB1AB7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846" w:type="pct"/>
            <w:vAlign w:val="center"/>
            <w:hideMark/>
          </w:tcPr>
          <w:p w14:paraId="5D0AB7C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8338C2" w14:paraId="28AF20D1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5B1E651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846" w:type="pct"/>
            <w:vAlign w:val="center"/>
            <w:hideMark/>
          </w:tcPr>
          <w:p w14:paraId="3818C0F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338C2" w14:paraId="18B5BDD9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618AB30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846" w:type="pct"/>
            <w:vAlign w:val="center"/>
            <w:hideMark/>
          </w:tcPr>
          <w:p w14:paraId="21035A8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07E44A56" w14:textId="77777777" w:rsidTr="00855666">
        <w:trPr>
          <w:trHeight w:val="278"/>
        </w:trPr>
        <w:tc>
          <w:tcPr>
            <w:tcW w:w="3154" w:type="pct"/>
            <w:noWrap/>
            <w:vAlign w:val="center"/>
            <w:hideMark/>
          </w:tcPr>
          <w:p w14:paraId="0F40F38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1846" w:type="pct"/>
            <w:noWrap/>
            <w:vAlign w:val="center"/>
            <w:hideMark/>
          </w:tcPr>
          <w:p w14:paraId="49CAE5F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0DA61169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5C047B6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1846" w:type="pct"/>
            <w:vAlign w:val="center"/>
            <w:hideMark/>
          </w:tcPr>
          <w:p w14:paraId="32FF77D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49983FFB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36F69E7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46" w:type="pct"/>
            <w:vAlign w:val="center"/>
            <w:hideMark/>
          </w:tcPr>
          <w:p w14:paraId="2E2B2E3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3FBE40DD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70DB57C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846" w:type="pct"/>
            <w:vAlign w:val="center"/>
            <w:hideMark/>
          </w:tcPr>
          <w:p w14:paraId="29C32DB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8338C2" w14:paraId="28A2DD5E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00CB47A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846" w:type="pct"/>
            <w:vAlign w:val="center"/>
            <w:hideMark/>
          </w:tcPr>
          <w:p w14:paraId="1187FA8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465F027B" w14:textId="77777777" w:rsidTr="00855666">
        <w:trPr>
          <w:trHeight w:val="285"/>
        </w:trPr>
        <w:tc>
          <w:tcPr>
            <w:tcW w:w="31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339B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9625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5EEFA95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606"/>
        <w:gridCol w:w="910"/>
        <w:gridCol w:w="919"/>
        <w:gridCol w:w="1490"/>
        <w:gridCol w:w="1339"/>
        <w:gridCol w:w="1042"/>
      </w:tblGrid>
      <w:tr w:rsidR="008338C2" w14:paraId="0A2C9DAE" w14:textId="77777777" w:rsidTr="00855666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0FEE0F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2-The relationship between variables and HUA was examined one by one</w:t>
            </w:r>
          </w:p>
        </w:tc>
      </w:tr>
      <w:tr w:rsidR="008338C2" w14:paraId="42E7E49B" w14:textId="77777777" w:rsidTr="00855666">
        <w:trPr>
          <w:trHeight w:val="278"/>
        </w:trPr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9C2C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2FAD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E690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p(β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FA6E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2CDB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U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A277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338C2" w14:paraId="7F0328AF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5539DDE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48" w:type="pct"/>
            <w:noWrap/>
            <w:vAlign w:val="center"/>
            <w:hideMark/>
          </w:tcPr>
          <w:p w14:paraId="2801FD3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1.308</w:t>
            </w:r>
          </w:p>
        </w:tc>
        <w:tc>
          <w:tcPr>
            <w:tcW w:w="553" w:type="pct"/>
            <w:noWrap/>
            <w:vAlign w:val="center"/>
            <w:hideMark/>
          </w:tcPr>
          <w:p w14:paraId="6F5B35B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897" w:type="pct"/>
            <w:noWrap/>
            <w:vAlign w:val="center"/>
            <w:hideMark/>
          </w:tcPr>
          <w:p w14:paraId="1927889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806" w:type="pct"/>
            <w:noWrap/>
            <w:vAlign w:val="center"/>
            <w:hideMark/>
          </w:tcPr>
          <w:p w14:paraId="1CAEDE3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626" w:type="pct"/>
            <w:noWrap/>
            <w:vAlign w:val="center"/>
            <w:hideMark/>
          </w:tcPr>
          <w:p w14:paraId="7B90D9D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62C6541F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373CB85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48" w:type="pct"/>
            <w:noWrap/>
            <w:vAlign w:val="center"/>
            <w:hideMark/>
          </w:tcPr>
          <w:p w14:paraId="2F78915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3" w:type="pct"/>
            <w:noWrap/>
            <w:vAlign w:val="center"/>
            <w:hideMark/>
          </w:tcPr>
          <w:p w14:paraId="3F6C5EC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7" w:type="pct"/>
            <w:noWrap/>
            <w:vAlign w:val="center"/>
            <w:hideMark/>
          </w:tcPr>
          <w:p w14:paraId="3B7C6CD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806" w:type="pct"/>
            <w:noWrap/>
            <w:vAlign w:val="center"/>
            <w:hideMark/>
          </w:tcPr>
          <w:p w14:paraId="2F67E2E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  <w:tc>
          <w:tcPr>
            <w:tcW w:w="626" w:type="pct"/>
            <w:noWrap/>
            <w:vAlign w:val="center"/>
            <w:hideMark/>
          </w:tcPr>
          <w:p w14:paraId="3F77676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68F5F37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6D961F9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48" w:type="pct"/>
            <w:noWrap/>
            <w:vAlign w:val="center"/>
            <w:hideMark/>
          </w:tcPr>
          <w:p w14:paraId="33461CF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553" w:type="pct"/>
            <w:noWrap/>
            <w:vAlign w:val="center"/>
            <w:hideMark/>
          </w:tcPr>
          <w:p w14:paraId="23D25CE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57</w:t>
            </w:r>
          </w:p>
        </w:tc>
        <w:tc>
          <w:tcPr>
            <w:tcW w:w="897" w:type="pct"/>
            <w:noWrap/>
            <w:vAlign w:val="center"/>
            <w:hideMark/>
          </w:tcPr>
          <w:p w14:paraId="584267E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  <w:tc>
          <w:tcPr>
            <w:tcW w:w="806" w:type="pct"/>
            <w:noWrap/>
            <w:vAlign w:val="center"/>
            <w:hideMark/>
          </w:tcPr>
          <w:p w14:paraId="0698D0E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67</w:t>
            </w:r>
          </w:p>
        </w:tc>
        <w:tc>
          <w:tcPr>
            <w:tcW w:w="626" w:type="pct"/>
            <w:noWrap/>
            <w:vAlign w:val="center"/>
            <w:hideMark/>
          </w:tcPr>
          <w:p w14:paraId="2F93DCE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8E63B42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5544A92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SBP</w:t>
            </w:r>
          </w:p>
        </w:tc>
        <w:tc>
          <w:tcPr>
            <w:tcW w:w="548" w:type="pct"/>
            <w:noWrap/>
            <w:vAlign w:val="center"/>
            <w:hideMark/>
          </w:tcPr>
          <w:p w14:paraId="4619434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553" w:type="pct"/>
            <w:noWrap/>
            <w:vAlign w:val="center"/>
            <w:hideMark/>
          </w:tcPr>
          <w:p w14:paraId="523626D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897" w:type="pct"/>
            <w:noWrap/>
            <w:vAlign w:val="center"/>
            <w:hideMark/>
          </w:tcPr>
          <w:p w14:paraId="027E286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806" w:type="pct"/>
            <w:noWrap/>
            <w:vAlign w:val="center"/>
            <w:hideMark/>
          </w:tcPr>
          <w:p w14:paraId="3CE1E19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26" w:type="pct"/>
            <w:noWrap/>
            <w:vAlign w:val="center"/>
            <w:hideMark/>
          </w:tcPr>
          <w:p w14:paraId="40996C8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333E756A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137C2B3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548" w:type="pct"/>
            <w:noWrap/>
            <w:vAlign w:val="center"/>
            <w:hideMark/>
          </w:tcPr>
          <w:p w14:paraId="1D93C25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3" w:type="pct"/>
            <w:noWrap/>
            <w:vAlign w:val="center"/>
            <w:hideMark/>
          </w:tcPr>
          <w:p w14:paraId="48925A4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7" w:type="pct"/>
            <w:noWrap/>
            <w:vAlign w:val="center"/>
            <w:hideMark/>
          </w:tcPr>
          <w:p w14:paraId="319DCF6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06" w:type="pct"/>
            <w:noWrap/>
            <w:vAlign w:val="center"/>
            <w:hideMark/>
          </w:tcPr>
          <w:p w14:paraId="0E2B519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626" w:type="pct"/>
            <w:noWrap/>
            <w:vAlign w:val="center"/>
            <w:hideMark/>
          </w:tcPr>
          <w:p w14:paraId="2EE5717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63A2DD22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7E2B2A2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548" w:type="pct"/>
            <w:noWrap/>
            <w:vAlign w:val="center"/>
            <w:hideMark/>
          </w:tcPr>
          <w:p w14:paraId="58FD721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553" w:type="pct"/>
            <w:noWrap/>
            <w:vAlign w:val="center"/>
            <w:hideMark/>
          </w:tcPr>
          <w:p w14:paraId="0E0F88E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897" w:type="pct"/>
            <w:noWrap/>
            <w:vAlign w:val="center"/>
            <w:hideMark/>
          </w:tcPr>
          <w:p w14:paraId="0503822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806" w:type="pct"/>
            <w:noWrap/>
            <w:vAlign w:val="center"/>
            <w:hideMark/>
          </w:tcPr>
          <w:p w14:paraId="72A5A8A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626" w:type="pct"/>
            <w:noWrap/>
            <w:vAlign w:val="center"/>
            <w:hideMark/>
          </w:tcPr>
          <w:p w14:paraId="5844D4C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6A371E4E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7A0A463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548" w:type="pct"/>
            <w:noWrap/>
            <w:vAlign w:val="center"/>
            <w:hideMark/>
          </w:tcPr>
          <w:p w14:paraId="7734257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553" w:type="pct"/>
            <w:noWrap/>
            <w:vAlign w:val="center"/>
            <w:hideMark/>
          </w:tcPr>
          <w:p w14:paraId="268E015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897" w:type="pct"/>
            <w:noWrap/>
            <w:vAlign w:val="center"/>
            <w:hideMark/>
          </w:tcPr>
          <w:p w14:paraId="30D6995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37</w:t>
            </w:r>
          </w:p>
        </w:tc>
        <w:tc>
          <w:tcPr>
            <w:tcW w:w="806" w:type="pct"/>
            <w:noWrap/>
            <w:vAlign w:val="center"/>
            <w:hideMark/>
          </w:tcPr>
          <w:p w14:paraId="33C44DB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626" w:type="pct"/>
            <w:noWrap/>
            <w:vAlign w:val="center"/>
            <w:hideMark/>
          </w:tcPr>
          <w:p w14:paraId="0CE5E2B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214248E1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5F928D6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14474D9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553" w:type="pct"/>
            <w:noWrap/>
            <w:vAlign w:val="center"/>
            <w:hideMark/>
          </w:tcPr>
          <w:p w14:paraId="0E782A9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9</w:t>
            </w:r>
          </w:p>
        </w:tc>
        <w:tc>
          <w:tcPr>
            <w:tcW w:w="897" w:type="pct"/>
            <w:noWrap/>
            <w:vAlign w:val="center"/>
            <w:hideMark/>
          </w:tcPr>
          <w:p w14:paraId="3305C38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5</w:t>
            </w:r>
          </w:p>
        </w:tc>
        <w:tc>
          <w:tcPr>
            <w:tcW w:w="806" w:type="pct"/>
            <w:noWrap/>
            <w:vAlign w:val="center"/>
            <w:hideMark/>
          </w:tcPr>
          <w:p w14:paraId="7F2C185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3</w:t>
            </w:r>
          </w:p>
        </w:tc>
        <w:tc>
          <w:tcPr>
            <w:tcW w:w="626" w:type="pct"/>
            <w:noWrap/>
            <w:vAlign w:val="center"/>
            <w:hideMark/>
          </w:tcPr>
          <w:p w14:paraId="59AEC82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1489C7F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06F2B41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548" w:type="pct"/>
            <w:noWrap/>
            <w:vAlign w:val="center"/>
            <w:hideMark/>
          </w:tcPr>
          <w:p w14:paraId="27F45DE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553" w:type="pct"/>
            <w:noWrap/>
            <w:vAlign w:val="center"/>
            <w:hideMark/>
          </w:tcPr>
          <w:p w14:paraId="64C2540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41</w:t>
            </w:r>
          </w:p>
        </w:tc>
        <w:tc>
          <w:tcPr>
            <w:tcW w:w="897" w:type="pct"/>
            <w:noWrap/>
            <w:vAlign w:val="center"/>
            <w:hideMark/>
          </w:tcPr>
          <w:p w14:paraId="0E1F9CB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07</w:t>
            </w:r>
          </w:p>
        </w:tc>
        <w:tc>
          <w:tcPr>
            <w:tcW w:w="806" w:type="pct"/>
            <w:noWrap/>
            <w:vAlign w:val="center"/>
            <w:hideMark/>
          </w:tcPr>
          <w:p w14:paraId="6DCAF29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87</w:t>
            </w:r>
          </w:p>
        </w:tc>
        <w:tc>
          <w:tcPr>
            <w:tcW w:w="626" w:type="pct"/>
            <w:noWrap/>
            <w:vAlign w:val="center"/>
            <w:hideMark/>
          </w:tcPr>
          <w:p w14:paraId="1DC95ED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054CF111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69A8A30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548" w:type="pct"/>
            <w:noWrap/>
            <w:vAlign w:val="center"/>
            <w:hideMark/>
          </w:tcPr>
          <w:p w14:paraId="05833D2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553" w:type="pct"/>
            <w:noWrap/>
            <w:vAlign w:val="center"/>
            <w:hideMark/>
          </w:tcPr>
          <w:p w14:paraId="16CDD37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40</w:t>
            </w:r>
          </w:p>
        </w:tc>
        <w:tc>
          <w:tcPr>
            <w:tcW w:w="897" w:type="pct"/>
            <w:noWrap/>
            <w:vAlign w:val="center"/>
            <w:hideMark/>
          </w:tcPr>
          <w:p w14:paraId="71355A7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64</w:t>
            </w:r>
          </w:p>
        </w:tc>
        <w:tc>
          <w:tcPr>
            <w:tcW w:w="806" w:type="pct"/>
            <w:noWrap/>
            <w:vAlign w:val="center"/>
            <w:hideMark/>
          </w:tcPr>
          <w:p w14:paraId="26DC347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30</w:t>
            </w:r>
          </w:p>
        </w:tc>
        <w:tc>
          <w:tcPr>
            <w:tcW w:w="626" w:type="pct"/>
            <w:noWrap/>
            <w:vAlign w:val="center"/>
            <w:hideMark/>
          </w:tcPr>
          <w:p w14:paraId="68D66E2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658E5B1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73C8C84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548" w:type="pct"/>
            <w:noWrap/>
            <w:vAlign w:val="center"/>
            <w:hideMark/>
          </w:tcPr>
          <w:p w14:paraId="78B93BD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553" w:type="pct"/>
            <w:noWrap/>
            <w:vAlign w:val="center"/>
            <w:hideMark/>
          </w:tcPr>
          <w:p w14:paraId="7539895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897" w:type="pct"/>
            <w:noWrap/>
            <w:vAlign w:val="center"/>
            <w:hideMark/>
          </w:tcPr>
          <w:p w14:paraId="3B56872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12</w:t>
            </w:r>
          </w:p>
        </w:tc>
        <w:tc>
          <w:tcPr>
            <w:tcW w:w="806" w:type="pct"/>
            <w:noWrap/>
            <w:vAlign w:val="center"/>
            <w:hideMark/>
          </w:tcPr>
          <w:p w14:paraId="018CA89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18</w:t>
            </w:r>
          </w:p>
        </w:tc>
        <w:tc>
          <w:tcPr>
            <w:tcW w:w="626" w:type="pct"/>
            <w:noWrap/>
            <w:vAlign w:val="center"/>
            <w:hideMark/>
          </w:tcPr>
          <w:p w14:paraId="0C2C30C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74755FF9" w14:textId="77777777" w:rsidTr="00855666">
        <w:trPr>
          <w:trHeight w:val="285"/>
        </w:trPr>
        <w:tc>
          <w:tcPr>
            <w:tcW w:w="1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7085A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C3A79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1980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3269F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18C4C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21D9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5EFCFE9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1744"/>
        <w:gridCol w:w="1555"/>
        <w:gridCol w:w="5007"/>
      </w:tblGrid>
      <w:tr w:rsidR="008338C2" w14:paraId="20CB5A6D" w14:textId="77777777" w:rsidTr="00855666">
        <w:trPr>
          <w:trHeight w:val="285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8129B" w14:textId="77777777" w:rsidR="008338C2" w:rsidRP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338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EB2E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E225A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338C2" w14:paraId="6A2144BD" w14:textId="77777777" w:rsidTr="00855666">
        <w:trPr>
          <w:trHeight w:val="278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8CA8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DBEE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3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2AB4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</w:tr>
      <w:tr w:rsidR="008338C2" w14:paraId="020F8921" w14:textId="77777777" w:rsidTr="00855666">
        <w:trPr>
          <w:trHeight w:val="1320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56FC3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16F05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C/HDL-C ratio</w:t>
            </w:r>
          </w:p>
        </w:tc>
        <w:tc>
          <w:tcPr>
            <w:tcW w:w="30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E5CE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ge, sex, BMI, SBP, DBP, current smoking, alcohol use, eGFR,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diabetes mellitus, anti-hypertensive drugs and lipid-lowering drugs.</w:t>
            </w:r>
          </w:p>
        </w:tc>
      </w:tr>
    </w:tbl>
    <w:p w14:paraId="290C5DBA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p w14:paraId="5A747EE4" w14:textId="1DAAD76A" w:rsidR="008338C2" w:rsidRDefault="008338C2" w:rsidP="008338C2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Screening for variables in the relationship between </w:t>
      </w:r>
      <w:r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TG/HDL-C ratio</w:t>
      </w:r>
      <w:r>
        <w:rPr>
          <w:rFonts w:ascii="Times New Roman" w:hAnsi="Times New Roman"/>
          <w:b/>
          <w:bCs/>
          <w:sz w:val="20"/>
          <w:szCs w:val="20"/>
        </w:rPr>
        <w:t xml:space="preserve"> and HUA</w:t>
      </w: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5239"/>
        <w:gridCol w:w="3067"/>
      </w:tblGrid>
      <w:tr w:rsidR="008338C2" w14:paraId="7D727DBF" w14:textId="77777777" w:rsidTr="00855666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34C4E6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tep 1-Collinearity screening </w:t>
            </w:r>
          </w:p>
        </w:tc>
      </w:tr>
      <w:tr w:rsidR="008338C2" w14:paraId="1F77C9E5" w14:textId="77777777" w:rsidTr="00855666">
        <w:trPr>
          <w:trHeight w:val="278"/>
        </w:trPr>
        <w:tc>
          <w:tcPr>
            <w:tcW w:w="3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F128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7A95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1 (VIF)</w:t>
            </w:r>
          </w:p>
        </w:tc>
      </w:tr>
      <w:tr w:rsidR="008338C2" w14:paraId="14256323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518909A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846" w:type="pct"/>
            <w:vAlign w:val="center"/>
            <w:hideMark/>
          </w:tcPr>
          <w:p w14:paraId="1144B6C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798D7C63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795903F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46" w:type="pct"/>
            <w:vAlign w:val="center"/>
            <w:hideMark/>
          </w:tcPr>
          <w:p w14:paraId="66F9004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8338C2" w14:paraId="6A2730E9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43E9C9D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6" w:type="pct"/>
            <w:vAlign w:val="center"/>
            <w:hideMark/>
          </w:tcPr>
          <w:p w14:paraId="7AF0277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8338C2" w14:paraId="232F7CE4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7C8C407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846" w:type="pct"/>
            <w:vAlign w:val="center"/>
            <w:hideMark/>
          </w:tcPr>
          <w:p w14:paraId="2B92360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107E0D51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6FD7023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846" w:type="pct"/>
            <w:vAlign w:val="center"/>
            <w:hideMark/>
          </w:tcPr>
          <w:p w14:paraId="267C7AC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8338C2" w14:paraId="0521D694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4ED18FA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846" w:type="pct"/>
            <w:vAlign w:val="center"/>
            <w:hideMark/>
          </w:tcPr>
          <w:p w14:paraId="5881C2F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338C2" w14:paraId="57DB0924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7E31928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846" w:type="pct"/>
            <w:vAlign w:val="center"/>
            <w:hideMark/>
          </w:tcPr>
          <w:p w14:paraId="4ECE352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08797B50" w14:textId="77777777" w:rsidTr="00855666">
        <w:trPr>
          <w:trHeight w:val="278"/>
        </w:trPr>
        <w:tc>
          <w:tcPr>
            <w:tcW w:w="3154" w:type="pct"/>
            <w:noWrap/>
            <w:vAlign w:val="center"/>
            <w:hideMark/>
          </w:tcPr>
          <w:p w14:paraId="08FA855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1846" w:type="pct"/>
            <w:noWrap/>
            <w:vAlign w:val="center"/>
            <w:hideMark/>
          </w:tcPr>
          <w:p w14:paraId="0DDA3D9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5A79A0C9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377C5B0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1846" w:type="pct"/>
            <w:vAlign w:val="center"/>
            <w:hideMark/>
          </w:tcPr>
          <w:p w14:paraId="38BD8A9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137E1161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071A1D2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46" w:type="pct"/>
            <w:vAlign w:val="center"/>
            <w:hideMark/>
          </w:tcPr>
          <w:p w14:paraId="0FDC5A3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7B136E57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666D737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846" w:type="pct"/>
            <w:vAlign w:val="center"/>
            <w:hideMark/>
          </w:tcPr>
          <w:p w14:paraId="0FF3125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8338C2" w14:paraId="1F9EF101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337CFE8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846" w:type="pct"/>
            <w:vAlign w:val="center"/>
            <w:hideMark/>
          </w:tcPr>
          <w:p w14:paraId="5D3D9C3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001A08F9" w14:textId="77777777" w:rsidTr="00855666">
        <w:trPr>
          <w:trHeight w:val="285"/>
        </w:trPr>
        <w:tc>
          <w:tcPr>
            <w:tcW w:w="31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9072F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7C2D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1D6F6A7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606"/>
        <w:gridCol w:w="910"/>
        <w:gridCol w:w="919"/>
        <w:gridCol w:w="1490"/>
        <w:gridCol w:w="1339"/>
        <w:gridCol w:w="1042"/>
      </w:tblGrid>
      <w:tr w:rsidR="008338C2" w14:paraId="3F697344" w14:textId="77777777" w:rsidTr="00855666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C10F01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2-The relationship between variables and HUA was examined one by one</w:t>
            </w:r>
          </w:p>
        </w:tc>
      </w:tr>
      <w:tr w:rsidR="008338C2" w14:paraId="31878DE8" w14:textId="77777777" w:rsidTr="00855666">
        <w:trPr>
          <w:trHeight w:val="285"/>
        </w:trPr>
        <w:tc>
          <w:tcPr>
            <w:tcW w:w="1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77D07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4E51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5228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p(β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1A955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DF436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U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2AA84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338C2" w14:paraId="552D8D7B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385BC16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48" w:type="pct"/>
            <w:noWrap/>
            <w:vAlign w:val="center"/>
            <w:hideMark/>
          </w:tcPr>
          <w:p w14:paraId="3316F77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1.308</w:t>
            </w:r>
          </w:p>
        </w:tc>
        <w:tc>
          <w:tcPr>
            <w:tcW w:w="553" w:type="pct"/>
            <w:noWrap/>
            <w:vAlign w:val="center"/>
            <w:hideMark/>
          </w:tcPr>
          <w:p w14:paraId="131F62E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897" w:type="pct"/>
            <w:noWrap/>
            <w:vAlign w:val="center"/>
            <w:hideMark/>
          </w:tcPr>
          <w:p w14:paraId="3622CC6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806" w:type="pct"/>
            <w:noWrap/>
            <w:vAlign w:val="center"/>
            <w:hideMark/>
          </w:tcPr>
          <w:p w14:paraId="70086EF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627" w:type="pct"/>
            <w:noWrap/>
            <w:vAlign w:val="center"/>
            <w:hideMark/>
          </w:tcPr>
          <w:p w14:paraId="0E9715D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14ACBC9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4F99804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48" w:type="pct"/>
            <w:noWrap/>
            <w:vAlign w:val="center"/>
            <w:hideMark/>
          </w:tcPr>
          <w:p w14:paraId="4ED9E58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3" w:type="pct"/>
            <w:noWrap/>
            <w:vAlign w:val="center"/>
            <w:hideMark/>
          </w:tcPr>
          <w:p w14:paraId="184824F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7" w:type="pct"/>
            <w:noWrap/>
            <w:vAlign w:val="center"/>
            <w:hideMark/>
          </w:tcPr>
          <w:p w14:paraId="22BE1FC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806" w:type="pct"/>
            <w:noWrap/>
            <w:vAlign w:val="center"/>
            <w:hideMark/>
          </w:tcPr>
          <w:p w14:paraId="72D5A9D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  <w:tc>
          <w:tcPr>
            <w:tcW w:w="627" w:type="pct"/>
            <w:noWrap/>
            <w:vAlign w:val="center"/>
            <w:hideMark/>
          </w:tcPr>
          <w:p w14:paraId="09E0D4A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3904F8D1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7D788B9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48" w:type="pct"/>
            <w:noWrap/>
            <w:vAlign w:val="center"/>
            <w:hideMark/>
          </w:tcPr>
          <w:p w14:paraId="148F710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553" w:type="pct"/>
            <w:noWrap/>
            <w:vAlign w:val="center"/>
            <w:hideMark/>
          </w:tcPr>
          <w:p w14:paraId="5DEFDF4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57</w:t>
            </w:r>
          </w:p>
        </w:tc>
        <w:tc>
          <w:tcPr>
            <w:tcW w:w="897" w:type="pct"/>
            <w:noWrap/>
            <w:vAlign w:val="center"/>
            <w:hideMark/>
          </w:tcPr>
          <w:p w14:paraId="56566AE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  <w:tc>
          <w:tcPr>
            <w:tcW w:w="806" w:type="pct"/>
            <w:noWrap/>
            <w:vAlign w:val="center"/>
            <w:hideMark/>
          </w:tcPr>
          <w:p w14:paraId="4C51241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67</w:t>
            </w:r>
          </w:p>
        </w:tc>
        <w:tc>
          <w:tcPr>
            <w:tcW w:w="627" w:type="pct"/>
            <w:noWrap/>
            <w:vAlign w:val="center"/>
            <w:hideMark/>
          </w:tcPr>
          <w:p w14:paraId="5FE3962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7138C53A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0ECA33C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548" w:type="pct"/>
            <w:noWrap/>
            <w:vAlign w:val="center"/>
            <w:hideMark/>
          </w:tcPr>
          <w:p w14:paraId="7E32436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553" w:type="pct"/>
            <w:noWrap/>
            <w:vAlign w:val="center"/>
            <w:hideMark/>
          </w:tcPr>
          <w:p w14:paraId="69515B0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897" w:type="pct"/>
            <w:noWrap/>
            <w:vAlign w:val="center"/>
            <w:hideMark/>
          </w:tcPr>
          <w:p w14:paraId="711EF33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806" w:type="pct"/>
            <w:noWrap/>
            <w:vAlign w:val="center"/>
            <w:hideMark/>
          </w:tcPr>
          <w:p w14:paraId="4B664C1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27" w:type="pct"/>
            <w:noWrap/>
            <w:vAlign w:val="center"/>
            <w:hideMark/>
          </w:tcPr>
          <w:p w14:paraId="2E82F68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36B6F56B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29F32BA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548" w:type="pct"/>
            <w:noWrap/>
            <w:vAlign w:val="center"/>
            <w:hideMark/>
          </w:tcPr>
          <w:p w14:paraId="70DE303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3" w:type="pct"/>
            <w:noWrap/>
            <w:vAlign w:val="center"/>
            <w:hideMark/>
          </w:tcPr>
          <w:p w14:paraId="16ED38B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7" w:type="pct"/>
            <w:noWrap/>
            <w:vAlign w:val="center"/>
            <w:hideMark/>
          </w:tcPr>
          <w:p w14:paraId="25A603A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06" w:type="pct"/>
            <w:noWrap/>
            <w:vAlign w:val="center"/>
            <w:hideMark/>
          </w:tcPr>
          <w:p w14:paraId="6CE5D29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627" w:type="pct"/>
            <w:noWrap/>
            <w:vAlign w:val="center"/>
            <w:hideMark/>
          </w:tcPr>
          <w:p w14:paraId="47CDA16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73C6CDB1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23F1D86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548" w:type="pct"/>
            <w:noWrap/>
            <w:vAlign w:val="center"/>
            <w:hideMark/>
          </w:tcPr>
          <w:p w14:paraId="1007825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553" w:type="pct"/>
            <w:noWrap/>
            <w:vAlign w:val="center"/>
            <w:hideMark/>
          </w:tcPr>
          <w:p w14:paraId="0B1F3F4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897" w:type="pct"/>
            <w:noWrap/>
            <w:vAlign w:val="center"/>
            <w:hideMark/>
          </w:tcPr>
          <w:p w14:paraId="48CB8F8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806" w:type="pct"/>
            <w:noWrap/>
            <w:vAlign w:val="center"/>
            <w:hideMark/>
          </w:tcPr>
          <w:p w14:paraId="444E679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627" w:type="pct"/>
            <w:noWrap/>
            <w:vAlign w:val="center"/>
            <w:hideMark/>
          </w:tcPr>
          <w:p w14:paraId="0EE7F5A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6ED9C09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2CCE05F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548" w:type="pct"/>
            <w:noWrap/>
            <w:vAlign w:val="center"/>
            <w:hideMark/>
          </w:tcPr>
          <w:p w14:paraId="76C6FE7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553" w:type="pct"/>
            <w:noWrap/>
            <w:vAlign w:val="center"/>
            <w:hideMark/>
          </w:tcPr>
          <w:p w14:paraId="4B1DD8A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897" w:type="pct"/>
            <w:noWrap/>
            <w:vAlign w:val="center"/>
            <w:hideMark/>
          </w:tcPr>
          <w:p w14:paraId="530C5C7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37</w:t>
            </w:r>
          </w:p>
        </w:tc>
        <w:tc>
          <w:tcPr>
            <w:tcW w:w="806" w:type="pct"/>
            <w:noWrap/>
            <w:vAlign w:val="center"/>
            <w:hideMark/>
          </w:tcPr>
          <w:p w14:paraId="1C4377F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627" w:type="pct"/>
            <w:noWrap/>
            <w:vAlign w:val="center"/>
            <w:hideMark/>
          </w:tcPr>
          <w:p w14:paraId="635D8CC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749270F5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3487C98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Hcy</w:t>
            </w:r>
            <w:proofErr w:type="spellEnd"/>
          </w:p>
        </w:tc>
        <w:tc>
          <w:tcPr>
            <w:tcW w:w="548" w:type="pct"/>
            <w:noWrap/>
            <w:vAlign w:val="center"/>
            <w:hideMark/>
          </w:tcPr>
          <w:p w14:paraId="584B2C1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553" w:type="pct"/>
            <w:noWrap/>
            <w:vAlign w:val="center"/>
            <w:hideMark/>
          </w:tcPr>
          <w:p w14:paraId="56E7455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9</w:t>
            </w:r>
          </w:p>
        </w:tc>
        <w:tc>
          <w:tcPr>
            <w:tcW w:w="897" w:type="pct"/>
            <w:noWrap/>
            <w:vAlign w:val="center"/>
            <w:hideMark/>
          </w:tcPr>
          <w:p w14:paraId="015C3CC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5</w:t>
            </w:r>
          </w:p>
        </w:tc>
        <w:tc>
          <w:tcPr>
            <w:tcW w:w="806" w:type="pct"/>
            <w:noWrap/>
            <w:vAlign w:val="center"/>
            <w:hideMark/>
          </w:tcPr>
          <w:p w14:paraId="4A936E4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3</w:t>
            </w:r>
          </w:p>
        </w:tc>
        <w:tc>
          <w:tcPr>
            <w:tcW w:w="627" w:type="pct"/>
            <w:noWrap/>
            <w:vAlign w:val="center"/>
            <w:hideMark/>
          </w:tcPr>
          <w:p w14:paraId="14FACCE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3F65E2AA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3104611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548" w:type="pct"/>
            <w:noWrap/>
            <w:vAlign w:val="center"/>
            <w:hideMark/>
          </w:tcPr>
          <w:p w14:paraId="100C789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553" w:type="pct"/>
            <w:noWrap/>
            <w:vAlign w:val="center"/>
            <w:hideMark/>
          </w:tcPr>
          <w:p w14:paraId="497BAB5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41</w:t>
            </w:r>
          </w:p>
        </w:tc>
        <w:tc>
          <w:tcPr>
            <w:tcW w:w="897" w:type="pct"/>
            <w:noWrap/>
            <w:vAlign w:val="center"/>
            <w:hideMark/>
          </w:tcPr>
          <w:p w14:paraId="286860E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07</w:t>
            </w:r>
          </w:p>
        </w:tc>
        <w:tc>
          <w:tcPr>
            <w:tcW w:w="806" w:type="pct"/>
            <w:noWrap/>
            <w:vAlign w:val="center"/>
            <w:hideMark/>
          </w:tcPr>
          <w:p w14:paraId="475A37E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87</w:t>
            </w:r>
          </w:p>
        </w:tc>
        <w:tc>
          <w:tcPr>
            <w:tcW w:w="627" w:type="pct"/>
            <w:noWrap/>
            <w:vAlign w:val="center"/>
            <w:hideMark/>
          </w:tcPr>
          <w:p w14:paraId="6B1FD61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6A45E880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42B55C3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548" w:type="pct"/>
            <w:noWrap/>
            <w:vAlign w:val="center"/>
            <w:hideMark/>
          </w:tcPr>
          <w:p w14:paraId="429F764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553" w:type="pct"/>
            <w:noWrap/>
            <w:vAlign w:val="center"/>
            <w:hideMark/>
          </w:tcPr>
          <w:p w14:paraId="7A88985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40</w:t>
            </w:r>
          </w:p>
        </w:tc>
        <w:tc>
          <w:tcPr>
            <w:tcW w:w="897" w:type="pct"/>
            <w:noWrap/>
            <w:vAlign w:val="center"/>
            <w:hideMark/>
          </w:tcPr>
          <w:p w14:paraId="654A388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64</w:t>
            </w:r>
          </w:p>
        </w:tc>
        <w:tc>
          <w:tcPr>
            <w:tcW w:w="806" w:type="pct"/>
            <w:noWrap/>
            <w:vAlign w:val="center"/>
            <w:hideMark/>
          </w:tcPr>
          <w:p w14:paraId="6B682A0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30</w:t>
            </w:r>
          </w:p>
        </w:tc>
        <w:tc>
          <w:tcPr>
            <w:tcW w:w="627" w:type="pct"/>
            <w:noWrap/>
            <w:vAlign w:val="center"/>
            <w:hideMark/>
          </w:tcPr>
          <w:p w14:paraId="1620255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40F472B3" w14:textId="77777777" w:rsidTr="00855666">
        <w:trPr>
          <w:trHeight w:val="278"/>
        </w:trPr>
        <w:tc>
          <w:tcPr>
            <w:tcW w:w="1569" w:type="pct"/>
            <w:noWrap/>
            <w:vAlign w:val="center"/>
            <w:hideMark/>
          </w:tcPr>
          <w:p w14:paraId="16F56B8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548" w:type="pct"/>
            <w:noWrap/>
            <w:vAlign w:val="center"/>
            <w:hideMark/>
          </w:tcPr>
          <w:p w14:paraId="602B5C5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553" w:type="pct"/>
            <w:noWrap/>
            <w:vAlign w:val="center"/>
            <w:hideMark/>
          </w:tcPr>
          <w:p w14:paraId="7A82027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897" w:type="pct"/>
            <w:noWrap/>
            <w:vAlign w:val="center"/>
            <w:hideMark/>
          </w:tcPr>
          <w:p w14:paraId="68A67EE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12</w:t>
            </w:r>
          </w:p>
        </w:tc>
        <w:tc>
          <w:tcPr>
            <w:tcW w:w="806" w:type="pct"/>
            <w:noWrap/>
            <w:vAlign w:val="center"/>
            <w:hideMark/>
          </w:tcPr>
          <w:p w14:paraId="565F49B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18</w:t>
            </w:r>
          </w:p>
        </w:tc>
        <w:tc>
          <w:tcPr>
            <w:tcW w:w="627" w:type="pct"/>
            <w:noWrap/>
            <w:vAlign w:val="center"/>
            <w:hideMark/>
          </w:tcPr>
          <w:p w14:paraId="209CF87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02214FD7" w14:textId="77777777" w:rsidTr="00855666">
        <w:trPr>
          <w:trHeight w:val="285"/>
        </w:trPr>
        <w:tc>
          <w:tcPr>
            <w:tcW w:w="1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E120D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B5631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86AB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0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2A8C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2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E199E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1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A3B4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300A94C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1994"/>
        <w:gridCol w:w="1892"/>
        <w:gridCol w:w="4420"/>
      </w:tblGrid>
      <w:tr w:rsidR="008338C2" w14:paraId="2B0D038B" w14:textId="77777777" w:rsidTr="00855666">
        <w:trPr>
          <w:trHeight w:val="285"/>
        </w:trPr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B994F" w14:textId="77777777" w:rsidR="008338C2" w:rsidRPr="008338C2" w:rsidRDefault="008338C2" w:rsidP="00855666">
            <w:pPr>
              <w:widowControl/>
              <w:ind w:left="1000" w:hangingChars="500" w:hanging="1000"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8338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E54E3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F701C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338C2" w14:paraId="0D1C54D8" w14:textId="77777777" w:rsidTr="00855666">
        <w:trPr>
          <w:trHeight w:val="278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DBEE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1110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2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768C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</w:tr>
      <w:tr w:rsidR="008338C2" w14:paraId="4AF2D013" w14:textId="77777777" w:rsidTr="00855666">
        <w:trPr>
          <w:trHeight w:val="1320"/>
        </w:trPr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FAA2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6053A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26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76A05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ge, sex, BMI, SBP, DBP, current smoking, alcohol use, eGFR,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diabetes mellitus, anti-hypertensive drugs and lipid-lowering drugs.</w:t>
            </w:r>
          </w:p>
        </w:tc>
      </w:tr>
    </w:tbl>
    <w:p w14:paraId="60253D0C" w14:textId="77777777" w:rsidR="008338C2" w:rsidRPr="009D48B1" w:rsidRDefault="008338C2" w:rsidP="008338C2">
      <w:pPr>
        <w:jc w:val="center"/>
        <w:rPr>
          <w:rFonts w:ascii="Times New Roman" w:eastAsia="等线" w:hAnsi="Times New Roman"/>
          <w:b/>
          <w:bCs/>
          <w:sz w:val="20"/>
          <w:szCs w:val="20"/>
        </w:rPr>
      </w:pPr>
    </w:p>
    <w:p w14:paraId="0FA3CE87" w14:textId="4B63C2B0" w:rsidR="008338C2" w:rsidRDefault="008338C2" w:rsidP="008338C2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D1347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Screening for variables in the relationship between </w:t>
      </w:r>
      <w:r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LDL-C/HDL-C ratio</w:t>
      </w:r>
      <w:r>
        <w:rPr>
          <w:rFonts w:ascii="Times New Roman" w:hAnsi="Times New Roman"/>
          <w:b/>
          <w:bCs/>
          <w:sz w:val="20"/>
          <w:szCs w:val="20"/>
        </w:rPr>
        <w:t xml:space="preserve"> and HUA</w:t>
      </w: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5523"/>
        <w:gridCol w:w="2783"/>
      </w:tblGrid>
      <w:tr w:rsidR="008338C2" w14:paraId="42FE29E7" w14:textId="77777777" w:rsidTr="00855666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6CA5E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tep 1-Collinearity screening </w:t>
            </w:r>
          </w:p>
        </w:tc>
      </w:tr>
      <w:tr w:rsidR="008338C2" w14:paraId="603DE10F" w14:textId="77777777" w:rsidTr="00855666">
        <w:trPr>
          <w:trHeight w:val="278"/>
        </w:trPr>
        <w:tc>
          <w:tcPr>
            <w:tcW w:w="3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A4DC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66A0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1 (VIF)</w:t>
            </w:r>
          </w:p>
        </w:tc>
      </w:tr>
      <w:tr w:rsidR="008338C2" w14:paraId="555A0751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40EFF2D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675" w:type="pct"/>
            <w:vAlign w:val="center"/>
            <w:hideMark/>
          </w:tcPr>
          <w:p w14:paraId="5043D54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4D4142DE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79D7984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75" w:type="pct"/>
            <w:vAlign w:val="center"/>
            <w:hideMark/>
          </w:tcPr>
          <w:p w14:paraId="5EFA8EB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8338C2" w14:paraId="59AAF9EF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5BAF105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75" w:type="pct"/>
            <w:vAlign w:val="center"/>
            <w:hideMark/>
          </w:tcPr>
          <w:p w14:paraId="6611F32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</w:tr>
      <w:tr w:rsidR="008338C2" w14:paraId="62DCEFEC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0F4337F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675" w:type="pct"/>
            <w:vAlign w:val="center"/>
            <w:hideMark/>
          </w:tcPr>
          <w:p w14:paraId="20C5E48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1AB9CB14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50ED2B9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675" w:type="pct"/>
            <w:vAlign w:val="center"/>
            <w:hideMark/>
          </w:tcPr>
          <w:p w14:paraId="35AF220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8338C2" w14:paraId="17A5F4D6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64B071E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675" w:type="pct"/>
            <w:vAlign w:val="center"/>
            <w:hideMark/>
          </w:tcPr>
          <w:p w14:paraId="600E176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338C2" w14:paraId="462D4FB7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54AE84B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675" w:type="pct"/>
            <w:vAlign w:val="center"/>
            <w:hideMark/>
          </w:tcPr>
          <w:p w14:paraId="46264B8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5EC26883" w14:textId="77777777" w:rsidTr="00855666">
        <w:trPr>
          <w:trHeight w:val="278"/>
        </w:trPr>
        <w:tc>
          <w:tcPr>
            <w:tcW w:w="3325" w:type="pct"/>
            <w:noWrap/>
            <w:vAlign w:val="center"/>
            <w:hideMark/>
          </w:tcPr>
          <w:p w14:paraId="5358041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1675" w:type="pct"/>
            <w:noWrap/>
            <w:vAlign w:val="center"/>
            <w:hideMark/>
          </w:tcPr>
          <w:p w14:paraId="72A27DD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106E0A57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6330477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1675" w:type="pct"/>
            <w:vAlign w:val="center"/>
            <w:hideMark/>
          </w:tcPr>
          <w:p w14:paraId="4E32DDA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2AE546CA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688F67B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675" w:type="pct"/>
            <w:vAlign w:val="center"/>
            <w:hideMark/>
          </w:tcPr>
          <w:p w14:paraId="608A0B6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6F2075AF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38D9865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675" w:type="pct"/>
            <w:vAlign w:val="center"/>
            <w:hideMark/>
          </w:tcPr>
          <w:p w14:paraId="0C03214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8338C2" w14:paraId="33778362" w14:textId="77777777" w:rsidTr="00855666">
        <w:trPr>
          <w:trHeight w:val="278"/>
        </w:trPr>
        <w:tc>
          <w:tcPr>
            <w:tcW w:w="3325" w:type="pct"/>
            <w:vAlign w:val="center"/>
            <w:hideMark/>
          </w:tcPr>
          <w:p w14:paraId="4B4FB30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675" w:type="pct"/>
            <w:vAlign w:val="center"/>
            <w:hideMark/>
          </w:tcPr>
          <w:p w14:paraId="4B95234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338C2" w14:paraId="7C7317DE" w14:textId="77777777" w:rsidTr="00855666">
        <w:trPr>
          <w:trHeight w:val="285"/>
        </w:trPr>
        <w:tc>
          <w:tcPr>
            <w:tcW w:w="33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F8149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B352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667A5C5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589"/>
        <w:gridCol w:w="905"/>
        <w:gridCol w:w="914"/>
        <w:gridCol w:w="1482"/>
        <w:gridCol w:w="1331"/>
        <w:gridCol w:w="1085"/>
      </w:tblGrid>
      <w:tr w:rsidR="008338C2" w14:paraId="4B9B6E24" w14:textId="77777777" w:rsidTr="00855666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4F55CD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2-The relationship between variables and HUA was examined one by one</w:t>
            </w:r>
          </w:p>
        </w:tc>
      </w:tr>
      <w:tr w:rsidR="008338C2" w14:paraId="430CB746" w14:textId="77777777" w:rsidTr="00855666">
        <w:trPr>
          <w:trHeight w:val="285"/>
        </w:trPr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DD3EA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B99C3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AB5E2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p(β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8968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C46D8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Up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A806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338C2" w14:paraId="2065F047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59DFD9A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45" w:type="pct"/>
            <w:noWrap/>
            <w:vAlign w:val="center"/>
            <w:hideMark/>
          </w:tcPr>
          <w:p w14:paraId="7BAF05E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1.308</w:t>
            </w:r>
          </w:p>
        </w:tc>
        <w:tc>
          <w:tcPr>
            <w:tcW w:w="550" w:type="pct"/>
            <w:noWrap/>
            <w:vAlign w:val="center"/>
            <w:hideMark/>
          </w:tcPr>
          <w:p w14:paraId="0483893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892" w:type="pct"/>
            <w:noWrap/>
            <w:vAlign w:val="center"/>
            <w:hideMark/>
          </w:tcPr>
          <w:p w14:paraId="4534430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801" w:type="pct"/>
            <w:noWrap/>
            <w:vAlign w:val="center"/>
            <w:hideMark/>
          </w:tcPr>
          <w:p w14:paraId="00FC059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653" w:type="pct"/>
            <w:noWrap/>
            <w:vAlign w:val="center"/>
            <w:hideMark/>
          </w:tcPr>
          <w:p w14:paraId="5F6E2A9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5B8551A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01BFA2E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45" w:type="pct"/>
            <w:noWrap/>
            <w:vAlign w:val="center"/>
            <w:hideMark/>
          </w:tcPr>
          <w:p w14:paraId="2FD9E40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0" w:type="pct"/>
            <w:noWrap/>
            <w:vAlign w:val="center"/>
            <w:hideMark/>
          </w:tcPr>
          <w:p w14:paraId="550D54B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2" w:type="pct"/>
            <w:noWrap/>
            <w:vAlign w:val="center"/>
            <w:hideMark/>
          </w:tcPr>
          <w:p w14:paraId="7B7779C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801" w:type="pct"/>
            <w:noWrap/>
            <w:vAlign w:val="center"/>
            <w:hideMark/>
          </w:tcPr>
          <w:p w14:paraId="3187687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  <w:tc>
          <w:tcPr>
            <w:tcW w:w="653" w:type="pct"/>
            <w:noWrap/>
            <w:vAlign w:val="center"/>
            <w:hideMark/>
          </w:tcPr>
          <w:p w14:paraId="32C048D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738B90DD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5BA581D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45" w:type="pct"/>
            <w:noWrap/>
            <w:vAlign w:val="center"/>
            <w:hideMark/>
          </w:tcPr>
          <w:p w14:paraId="7773D6B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550" w:type="pct"/>
            <w:noWrap/>
            <w:vAlign w:val="center"/>
            <w:hideMark/>
          </w:tcPr>
          <w:p w14:paraId="32005B9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57</w:t>
            </w:r>
          </w:p>
        </w:tc>
        <w:tc>
          <w:tcPr>
            <w:tcW w:w="892" w:type="pct"/>
            <w:noWrap/>
            <w:vAlign w:val="center"/>
            <w:hideMark/>
          </w:tcPr>
          <w:p w14:paraId="52C632C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  <w:tc>
          <w:tcPr>
            <w:tcW w:w="801" w:type="pct"/>
            <w:noWrap/>
            <w:vAlign w:val="center"/>
            <w:hideMark/>
          </w:tcPr>
          <w:p w14:paraId="1896D95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67</w:t>
            </w:r>
          </w:p>
        </w:tc>
        <w:tc>
          <w:tcPr>
            <w:tcW w:w="653" w:type="pct"/>
            <w:noWrap/>
            <w:vAlign w:val="center"/>
            <w:hideMark/>
          </w:tcPr>
          <w:p w14:paraId="6E1D427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6C30AEA0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4C4172F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545" w:type="pct"/>
            <w:noWrap/>
            <w:vAlign w:val="center"/>
            <w:hideMark/>
          </w:tcPr>
          <w:p w14:paraId="05E4FB6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550" w:type="pct"/>
            <w:noWrap/>
            <w:vAlign w:val="center"/>
            <w:hideMark/>
          </w:tcPr>
          <w:p w14:paraId="3C8D475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892" w:type="pct"/>
            <w:noWrap/>
            <w:vAlign w:val="center"/>
            <w:hideMark/>
          </w:tcPr>
          <w:p w14:paraId="12F6421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801" w:type="pct"/>
            <w:noWrap/>
            <w:vAlign w:val="center"/>
            <w:hideMark/>
          </w:tcPr>
          <w:p w14:paraId="0C52981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53" w:type="pct"/>
            <w:noWrap/>
            <w:vAlign w:val="center"/>
            <w:hideMark/>
          </w:tcPr>
          <w:p w14:paraId="57A1907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397A515D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22A8183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545" w:type="pct"/>
            <w:noWrap/>
            <w:vAlign w:val="center"/>
            <w:hideMark/>
          </w:tcPr>
          <w:p w14:paraId="25B541E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0" w:type="pct"/>
            <w:noWrap/>
            <w:vAlign w:val="center"/>
            <w:hideMark/>
          </w:tcPr>
          <w:p w14:paraId="35AE31E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2" w:type="pct"/>
            <w:noWrap/>
            <w:vAlign w:val="center"/>
            <w:hideMark/>
          </w:tcPr>
          <w:p w14:paraId="76BD55D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01" w:type="pct"/>
            <w:noWrap/>
            <w:vAlign w:val="center"/>
            <w:hideMark/>
          </w:tcPr>
          <w:p w14:paraId="5892FAA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653" w:type="pct"/>
            <w:noWrap/>
            <w:vAlign w:val="center"/>
            <w:hideMark/>
          </w:tcPr>
          <w:p w14:paraId="19A7126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42DB567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249022F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545" w:type="pct"/>
            <w:noWrap/>
            <w:vAlign w:val="center"/>
            <w:hideMark/>
          </w:tcPr>
          <w:p w14:paraId="489B4BA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550" w:type="pct"/>
            <w:noWrap/>
            <w:vAlign w:val="center"/>
            <w:hideMark/>
          </w:tcPr>
          <w:p w14:paraId="08B3312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892" w:type="pct"/>
            <w:noWrap/>
            <w:vAlign w:val="center"/>
            <w:hideMark/>
          </w:tcPr>
          <w:p w14:paraId="5D71379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801" w:type="pct"/>
            <w:noWrap/>
            <w:vAlign w:val="center"/>
            <w:hideMark/>
          </w:tcPr>
          <w:p w14:paraId="5B6EDCA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653" w:type="pct"/>
            <w:noWrap/>
            <w:vAlign w:val="center"/>
            <w:hideMark/>
          </w:tcPr>
          <w:p w14:paraId="47138DA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B6CA90B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78950EA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545" w:type="pct"/>
            <w:noWrap/>
            <w:vAlign w:val="center"/>
            <w:hideMark/>
          </w:tcPr>
          <w:p w14:paraId="0960F00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550" w:type="pct"/>
            <w:noWrap/>
            <w:vAlign w:val="center"/>
            <w:hideMark/>
          </w:tcPr>
          <w:p w14:paraId="66E4BC5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892" w:type="pct"/>
            <w:noWrap/>
            <w:vAlign w:val="center"/>
            <w:hideMark/>
          </w:tcPr>
          <w:p w14:paraId="70195AB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07</w:t>
            </w:r>
          </w:p>
        </w:tc>
        <w:tc>
          <w:tcPr>
            <w:tcW w:w="801" w:type="pct"/>
            <w:noWrap/>
            <w:vAlign w:val="center"/>
            <w:hideMark/>
          </w:tcPr>
          <w:p w14:paraId="17BA493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653" w:type="pct"/>
            <w:noWrap/>
            <w:vAlign w:val="center"/>
            <w:hideMark/>
          </w:tcPr>
          <w:p w14:paraId="6098A7D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6967F9C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729DEA1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545" w:type="pct"/>
            <w:noWrap/>
            <w:vAlign w:val="center"/>
            <w:hideMark/>
          </w:tcPr>
          <w:p w14:paraId="2F29EE5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550" w:type="pct"/>
            <w:noWrap/>
            <w:vAlign w:val="center"/>
            <w:hideMark/>
          </w:tcPr>
          <w:p w14:paraId="76AA2B3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9</w:t>
            </w:r>
          </w:p>
        </w:tc>
        <w:tc>
          <w:tcPr>
            <w:tcW w:w="892" w:type="pct"/>
            <w:noWrap/>
            <w:vAlign w:val="center"/>
            <w:hideMark/>
          </w:tcPr>
          <w:p w14:paraId="7949D1F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5</w:t>
            </w:r>
          </w:p>
        </w:tc>
        <w:tc>
          <w:tcPr>
            <w:tcW w:w="801" w:type="pct"/>
            <w:noWrap/>
            <w:vAlign w:val="center"/>
            <w:hideMark/>
          </w:tcPr>
          <w:p w14:paraId="20091F6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3</w:t>
            </w:r>
          </w:p>
        </w:tc>
        <w:tc>
          <w:tcPr>
            <w:tcW w:w="653" w:type="pct"/>
            <w:noWrap/>
            <w:vAlign w:val="center"/>
            <w:hideMark/>
          </w:tcPr>
          <w:p w14:paraId="1906026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A0B4E21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26AA4FE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545" w:type="pct"/>
            <w:noWrap/>
            <w:vAlign w:val="center"/>
            <w:hideMark/>
          </w:tcPr>
          <w:p w14:paraId="6EC713C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550" w:type="pct"/>
            <w:noWrap/>
            <w:vAlign w:val="center"/>
            <w:hideMark/>
          </w:tcPr>
          <w:p w14:paraId="664F67A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41</w:t>
            </w:r>
          </w:p>
        </w:tc>
        <w:tc>
          <w:tcPr>
            <w:tcW w:w="892" w:type="pct"/>
            <w:noWrap/>
            <w:vAlign w:val="center"/>
            <w:hideMark/>
          </w:tcPr>
          <w:p w14:paraId="0F47625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07</w:t>
            </w:r>
          </w:p>
        </w:tc>
        <w:tc>
          <w:tcPr>
            <w:tcW w:w="801" w:type="pct"/>
            <w:noWrap/>
            <w:vAlign w:val="center"/>
            <w:hideMark/>
          </w:tcPr>
          <w:p w14:paraId="40941E5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87</w:t>
            </w:r>
          </w:p>
        </w:tc>
        <w:tc>
          <w:tcPr>
            <w:tcW w:w="653" w:type="pct"/>
            <w:noWrap/>
            <w:vAlign w:val="center"/>
            <w:hideMark/>
          </w:tcPr>
          <w:p w14:paraId="0D5D943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09365CC9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7EC12D8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545" w:type="pct"/>
            <w:noWrap/>
            <w:vAlign w:val="center"/>
            <w:hideMark/>
          </w:tcPr>
          <w:p w14:paraId="53FBFF8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550" w:type="pct"/>
            <w:noWrap/>
            <w:vAlign w:val="center"/>
            <w:hideMark/>
          </w:tcPr>
          <w:p w14:paraId="0586276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40</w:t>
            </w:r>
          </w:p>
        </w:tc>
        <w:tc>
          <w:tcPr>
            <w:tcW w:w="892" w:type="pct"/>
            <w:noWrap/>
            <w:vAlign w:val="center"/>
            <w:hideMark/>
          </w:tcPr>
          <w:p w14:paraId="06A3241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64</w:t>
            </w:r>
          </w:p>
        </w:tc>
        <w:tc>
          <w:tcPr>
            <w:tcW w:w="801" w:type="pct"/>
            <w:noWrap/>
            <w:vAlign w:val="center"/>
            <w:hideMark/>
          </w:tcPr>
          <w:p w14:paraId="3BAD4A1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30</w:t>
            </w:r>
          </w:p>
        </w:tc>
        <w:tc>
          <w:tcPr>
            <w:tcW w:w="653" w:type="pct"/>
            <w:noWrap/>
            <w:vAlign w:val="center"/>
            <w:hideMark/>
          </w:tcPr>
          <w:p w14:paraId="02015C1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C8F9F42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0592459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545" w:type="pct"/>
            <w:noWrap/>
            <w:vAlign w:val="center"/>
            <w:hideMark/>
          </w:tcPr>
          <w:p w14:paraId="57858A8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550" w:type="pct"/>
            <w:noWrap/>
            <w:vAlign w:val="center"/>
            <w:hideMark/>
          </w:tcPr>
          <w:p w14:paraId="391FC98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892" w:type="pct"/>
            <w:noWrap/>
            <w:vAlign w:val="center"/>
            <w:hideMark/>
          </w:tcPr>
          <w:p w14:paraId="13829E8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12</w:t>
            </w:r>
          </w:p>
        </w:tc>
        <w:tc>
          <w:tcPr>
            <w:tcW w:w="801" w:type="pct"/>
            <w:noWrap/>
            <w:vAlign w:val="center"/>
            <w:hideMark/>
          </w:tcPr>
          <w:p w14:paraId="150959A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18</w:t>
            </w:r>
          </w:p>
        </w:tc>
        <w:tc>
          <w:tcPr>
            <w:tcW w:w="653" w:type="pct"/>
            <w:noWrap/>
            <w:vAlign w:val="center"/>
            <w:hideMark/>
          </w:tcPr>
          <w:p w14:paraId="22C0E14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2F07064B" w14:textId="77777777" w:rsidTr="00855666">
        <w:trPr>
          <w:trHeight w:val="285"/>
        </w:trPr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DD9CD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lipid-lowering drug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D6B33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6B11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E4338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3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9345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6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79719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B8948AF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66"/>
        <w:gridCol w:w="222"/>
        <w:gridCol w:w="1888"/>
        <w:gridCol w:w="4422"/>
      </w:tblGrid>
      <w:tr w:rsidR="00D13478" w14:paraId="7219F15E" w14:textId="77777777" w:rsidTr="00D1347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B62875" w14:textId="77777777" w:rsidR="00D13478" w:rsidRP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347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8625AC" w14:textId="77777777" w:rsidR="00D13478" w:rsidRPr="00D13478" w:rsidRDefault="00D13478" w:rsidP="008556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3AE3E7" w14:textId="56B6BD39" w:rsidR="00D13478" w:rsidRPr="00D13478" w:rsidRDefault="00D13478" w:rsidP="008556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1347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45CEC3" w14:textId="77777777" w:rsidR="00D13478" w:rsidRDefault="00D13478" w:rsidP="008556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13478" w14:paraId="4E47B156" w14:textId="77777777" w:rsidTr="00D1347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4D9DE1" w14:textId="77777777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1ABC98" w14:textId="77777777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AEAEF6" w14:textId="24601BE4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7ACE43" w14:textId="77777777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elected variables </w:t>
            </w:r>
          </w:p>
        </w:tc>
      </w:tr>
      <w:tr w:rsidR="00D13478" w14:paraId="03688AB7" w14:textId="77777777" w:rsidTr="00D13478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6B17A5" w14:textId="77777777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0796D0" w14:textId="77777777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76E1E5" w14:textId="1AC1C0A1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4D692" w14:textId="77777777" w:rsidR="00D13478" w:rsidRDefault="00D13478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ge, sex, BMI, SBP, DBP, current smoking, alcohol use, eGFR,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diabetes mellitus, anti-hypertensive drugs and lipid-lowering drugs.</w:t>
            </w:r>
          </w:p>
        </w:tc>
      </w:tr>
    </w:tbl>
    <w:p w14:paraId="5C9E42B4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p w14:paraId="3E71E462" w14:textId="474C745F" w:rsidR="008338C2" w:rsidRDefault="00D13478" w:rsidP="008338C2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Pr="00FE4B6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8338C2">
        <w:rPr>
          <w:rFonts w:ascii="Times New Roman" w:hAnsi="Times New Roman"/>
          <w:b/>
          <w:bCs/>
          <w:sz w:val="20"/>
          <w:szCs w:val="20"/>
        </w:rPr>
        <w:t xml:space="preserve">Screening for variables in the relationship between </w:t>
      </w:r>
      <w:r w:rsidR="008338C2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non-HDL-C</w:t>
      </w:r>
      <w:r w:rsidR="008338C2">
        <w:rPr>
          <w:rFonts w:ascii="Times New Roman" w:hAnsi="Times New Roman"/>
          <w:b/>
          <w:bCs/>
          <w:sz w:val="20"/>
          <w:szCs w:val="20"/>
        </w:rPr>
        <w:t xml:space="preserve"> and HUA</w:t>
      </w: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5239"/>
        <w:gridCol w:w="3067"/>
      </w:tblGrid>
      <w:tr w:rsidR="008338C2" w14:paraId="42B60F6A" w14:textId="77777777" w:rsidTr="00855666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535A25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Step 1-Collinearity screening </w:t>
            </w:r>
          </w:p>
        </w:tc>
      </w:tr>
      <w:tr w:rsidR="008338C2" w14:paraId="1BF70AB8" w14:textId="77777777" w:rsidTr="00855666">
        <w:trPr>
          <w:trHeight w:val="278"/>
        </w:trPr>
        <w:tc>
          <w:tcPr>
            <w:tcW w:w="3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A246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8DE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1 (VIF)</w:t>
            </w:r>
          </w:p>
        </w:tc>
      </w:tr>
      <w:tr w:rsidR="008338C2" w14:paraId="1F6AFE23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6F62F2B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846" w:type="pct"/>
            <w:vAlign w:val="center"/>
            <w:hideMark/>
          </w:tcPr>
          <w:p w14:paraId="4206F17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2B17E51E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66A4414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46" w:type="pct"/>
            <w:vAlign w:val="center"/>
            <w:hideMark/>
          </w:tcPr>
          <w:p w14:paraId="466851D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8338C2" w14:paraId="574B960C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4EBD851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6" w:type="pct"/>
            <w:vAlign w:val="center"/>
            <w:hideMark/>
          </w:tcPr>
          <w:p w14:paraId="57A7B15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8338C2" w14:paraId="06AD10C8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09C827B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846" w:type="pct"/>
            <w:vAlign w:val="center"/>
            <w:hideMark/>
          </w:tcPr>
          <w:p w14:paraId="5EA8A41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3EAB34D3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3869822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846" w:type="pct"/>
            <w:vAlign w:val="center"/>
            <w:hideMark/>
          </w:tcPr>
          <w:p w14:paraId="42B1EBA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8338C2" w14:paraId="2F3DC0FF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4916487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846" w:type="pct"/>
            <w:vAlign w:val="center"/>
            <w:hideMark/>
          </w:tcPr>
          <w:p w14:paraId="76E7A1F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338C2" w14:paraId="28852991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6F21D41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846" w:type="pct"/>
            <w:vAlign w:val="center"/>
            <w:hideMark/>
          </w:tcPr>
          <w:p w14:paraId="7FD1A3C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49BB23C1" w14:textId="77777777" w:rsidTr="00855666">
        <w:trPr>
          <w:trHeight w:val="278"/>
        </w:trPr>
        <w:tc>
          <w:tcPr>
            <w:tcW w:w="3154" w:type="pct"/>
            <w:noWrap/>
            <w:vAlign w:val="center"/>
            <w:hideMark/>
          </w:tcPr>
          <w:p w14:paraId="1798678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1846" w:type="pct"/>
            <w:noWrap/>
            <w:vAlign w:val="center"/>
            <w:hideMark/>
          </w:tcPr>
          <w:p w14:paraId="4CC8ADA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6A9AAAA9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2B578A8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1846" w:type="pct"/>
            <w:vAlign w:val="center"/>
            <w:hideMark/>
          </w:tcPr>
          <w:p w14:paraId="5869B6E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8338C2" w14:paraId="4F4320F6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4A92011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46" w:type="pct"/>
            <w:vAlign w:val="center"/>
            <w:hideMark/>
          </w:tcPr>
          <w:p w14:paraId="5E3FC3B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8338C2" w14:paraId="3800B349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5D54580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846" w:type="pct"/>
            <w:vAlign w:val="center"/>
            <w:hideMark/>
          </w:tcPr>
          <w:p w14:paraId="07C1FC8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8338C2" w14:paraId="0BE67D0C" w14:textId="77777777" w:rsidTr="00855666">
        <w:trPr>
          <w:trHeight w:val="278"/>
        </w:trPr>
        <w:tc>
          <w:tcPr>
            <w:tcW w:w="3154" w:type="pct"/>
            <w:vAlign w:val="center"/>
            <w:hideMark/>
          </w:tcPr>
          <w:p w14:paraId="0DEAC9D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846" w:type="pct"/>
            <w:vAlign w:val="center"/>
            <w:hideMark/>
          </w:tcPr>
          <w:p w14:paraId="034F150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8338C2" w14:paraId="158750DC" w14:textId="77777777" w:rsidTr="00855666">
        <w:trPr>
          <w:trHeight w:val="285"/>
        </w:trPr>
        <w:tc>
          <w:tcPr>
            <w:tcW w:w="31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57DE2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134E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335B5EF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5000" w:type="pct"/>
        <w:tblInd w:w="108" w:type="dxa"/>
        <w:tblLook w:val="04A0" w:firstRow="1" w:lastRow="0" w:firstColumn="1" w:lastColumn="0" w:noHBand="0" w:noVBand="1"/>
      </w:tblPr>
      <w:tblGrid>
        <w:gridCol w:w="2589"/>
        <w:gridCol w:w="905"/>
        <w:gridCol w:w="914"/>
        <w:gridCol w:w="1482"/>
        <w:gridCol w:w="1331"/>
        <w:gridCol w:w="1085"/>
      </w:tblGrid>
      <w:tr w:rsidR="008338C2" w14:paraId="6364CBF1" w14:textId="77777777" w:rsidTr="00855666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1332B" w14:textId="77777777" w:rsidR="008338C2" w:rsidRDefault="008338C2" w:rsidP="008556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tep 2-The relationship between variables and HUA was examined one by one</w:t>
            </w:r>
          </w:p>
        </w:tc>
      </w:tr>
      <w:tr w:rsidR="008338C2" w14:paraId="56B68631" w14:textId="77777777" w:rsidTr="00855666">
        <w:trPr>
          <w:trHeight w:val="285"/>
        </w:trPr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F0CCC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ED655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5542B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xp(β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C982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96FDA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CI Up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8E649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338C2" w14:paraId="7D9850D5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3346F79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45" w:type="pct"/>
            <w:noWrap/>
            <w:vAlign w:val="center"/>
            <w:hideMark/>
          </w:tcPr>
          <w:p w14:paraId="44963ED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1.308</w:t>
            </w:r>
          </w:p>
        </w:tc>
        <w:tc>
          <w:tcPr>
            <w:tcW w:w="550" w:type="pct"/>
            <w:noWrap/>
            <w:vAlign w:val="center"/>
            <w:hideMark/>
          </w:tcPr>
          <w:p w14:paraId="52F695A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892" w:type="pct"/>
            <w:noWrap/>
            <w:vAlign w:val="center"/>
            <w:hideMark/>
          </w:tcPr>
          <w:p w14:paraId="58D7FAB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801" w:type="pct"/>
            <w:noWrap/>
            <w:vAlign w:val="center"/>
            <w:hideMark/>
          </w:tcPr>
          <w:p w14:paraId="70B915A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653" w:type="pct"/>
            <w:noWrap/>
            <w:vAlign w:val="center"/>
            <w:hideMark/>
          </w:tcPr>
          <w:p w14:paraId="078111E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633EC771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576208F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45" w:type="pct"/>
            <w:noWrap/>
            <w:vAlign w:val="center"/>
            <w:hideMark/>
          </w:tcPr>
          <w:p w14:paraId="66FFDDC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0" w:type="pct"/>
            <w:noWrap/>
            <w:vAlign w:val="center"/>
            <w:hideMark/>
          </w:tcPr>
          <w:p w14:paraId="00ECE00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2" w:type="pct"/>
            <w:noWrap/>
            <w:vAlign w:val="center"/>
            <w:hideMark/>
          </w:tcPr>
          <w:p w14:paraId="1A5B759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801" w:type="pct"/>
            <w:noWrap/>
            <w:vAlign w:val="center"/>
            <w:hideMark/>
          </w:tcPr>
          <w:p w14:paraId="41BADDC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10</w:t>
            </w:r>
          </w:p>
        </w:tc>
        <w:tc>
          <w:tcPr>
            <w:tcW w:w="653" w:type="pct"/>
            <w:noWrap/>
            <w:vAlign w:val="center"/>
            <w:hideMark/>
          </w:tcPr>
          <w:p w14:paraId="38DBCC7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21AAD955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7A76235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45" w:type="pct"/>
            <w:noWrap/>
            <w:vAlign w:val="center"/>
            <w:hideMark/>
          </w:tcPr>
          <w:p w14:paraId="213608D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550" w:type="pct"/>
            <w:noWrap/>
            <w:vAlign w:val="center"/>
            <w:hideMark/>
          </w:tcPr>
          <w:p w14:paraId="30FEB45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57</w:t>
            </w:r>
          </w:p>
        </w:tc>
        <w:tc>
          <w:tcPr>
            <w:tcW w:w="892" w:type="pct"/>
            <w:noWrap/>
            <w:vAlign w:val="center"/>
            <w:hideMark/>
          </w:tcPr>
          <w:p w14:paraId="365A48D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  <w:tc>
          <w:tcPr>
            <w:tcW w:w="801" w:type="pct"/>
            <w:noWrap/>
            <w:vAlign w:val="center"/>
            <w:hideMark/>
          </w:tcPr>
          <w:p w14:paraId="40A895D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67</w:t>
            </w:r>
          </w:p>
        </w:tc>
        <w:tc>
          <w:tcPr>
            <w:tcW w:w="653" w:type="pct"/>
            <w:noWrap/>
            <w:vAlign w:val="center"/>
            <w:hideMark/>
          </w:tcPr>
          <w:p w14:paraId="1E89A5D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3C0497A9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3260514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545" w:type="pct"/>
            <w:noWrap/>
            <w:vAlign w:val="center"/>
            <w:hideMark/>
          </w:tcPr>
          <w:p w14:paraId="341A912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550" w:type="pct"/>
            <w:noWrap/>
            <w:vAlign w:val="center"/>
            <w:hideMark/>
          </w:tcPr>
          <w:p w14:paraId="7A3FF4E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892" w:type="pct"/>
            <w:noWrap/>
            <w:vAlign w:val="center"/>
            <w:hideMark/>
          </w:tcPr>
          <w:p w14:paraId="02A47E9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801" w:type="pct"/>
            <w:noWrap/>
            <w:vAlign w:val="center"/>
            <w:hideMark/>
          </w:tcPr>
          <w:p w14:paraId="7B9A4EB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653" w:type="pct"/>
            <w:noWrap/>
            <w:vAlign w:val="center"/>
            <w:hideMark/>
          </w:tcPr>
          <w:p w14:paraId="69CB6C3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6B9495D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173B020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545" w:type="pct"/>
            <w:noWrap/>
            <w:vAlign w:val="center"/>
            <w:hideMark/>
          </w:tcPr>
          <w:p w14:paraId="4DC9223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550" w:type="pct"/>
            <w:noWrap/>
            <w:vAlign w:val="center"/>
            <w:hideMark/>
          </w:tcPr>
          <w:p w14:paraId="3831FB0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892" w:type="pct"/>
            <w:noWrap/>
            <w:vAlign w:val="center"/>
            <w:hideMark/>
          </w:tcPr>
          <w:p w14:paraId="707943F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01" w:type="pct"/>
            <w:noWrap/>
            <w:vAlign w:val="center"/>
            <w:hideMark/>
          </w:tcPr>
          <w:p w14:paraId="7730580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653" w:type="pct"/>
            <w:noWrap/>
            <w:vAlign w:val="center"/>
            <w:hideMark/>
          </w:tcPr>
          <w:p w14:paraId="14AEF35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7CEAE31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5D402D9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545" w:type="pct"/>
            <w:noWrap/>
            <w:vAlign w:val="center"/>
            <w:hideMark/>
          </w:tcPr>
          <w:p w14:paraId="02217AD5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550" w:type="pct"/>
            <w:noWrap/>
            <w:vAlign w:val="center"/>
            <w:hideMark/>
          </w:tcPr>
          <w:p w14:paraId="5971FEB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  <w:tc>
          <w:tcPr>
            <w:tcW w:w="892" w:type="pct"/>
            <w:noWrap/>
            <w:vAlign w:val="center"/>
            <w:hideMark/>
          </w:tcPr>
          <w:p w14:paraId="05459B5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801" w:type="pct"/>
            <w:noWrap/>
            <w:vAlign w:val="center"/>
            <w:hideMark/>
          </w:tcPr>
          <w:p w14:paraId="5A63F49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653" w:type="pct"/>
            <w:noWrap/>
            <w:vAlign w:val="center"/>
            <w:hideMark/>
          </w:tcPr>
          <w:p w14:paraId="47AB75B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20604505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6EFD4BB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</w:t>
            </w:r>
          </w:p>
        </w:tc>
        <w:tc>
          <w:tcPr>
            <w:tcW w:w="545" w:type="pct"/>
            <w:noWrap/>
            <w:vAlign w:val="center"/>
            <w:hideMark/>
          </w:tcPr>
          <w:p w14:paraId="064DA07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550" w:type="pct"/>
            <w:noWrap/>
            <w:vAlign w:val="center"/>
            <w:hideMark/>
          </w:tcPr>
          <w:p w14:paraId="6B12B77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892" w:type="pct"/>
            <w:noWrap/>
            <w:vAlign w:val="center"/>
            <w:hideMark/>
          </w:tcPr>
          <w:p w14:paraId="4816660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37</w:t>
            </w:r>
          </w:p>
        </w:tc>
        <w:tc>
          <w:tcPr>
            <w:tcW w:w="801" w:type="pct"/>
            <w:noWrap/>
            <w:vAlign w:val="center"/>
            <w:hideMark/>
          </w:tcPr>
          <w:p w14:paraId="1E5584D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653" w:type="pct"/>
            <w:noWrap/>
            <w:vAlign w:val="center"/>
            <w:hideMark/>
          </w:tcPr>
          <w:p w14:paraId="51D62BE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19C5CD1F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2844987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</w:p>
        </w:tc>
        <w:tc>
          <w:tcPr>
            <w:tcW w:w="545" w:type="pct"/>
            <w:noWrap/>
            <w:vAlign w:val="center"/>
            <w:hideMark/>
          </w:tcPr>
          <w:p w14:paraId="6A994021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550" w:type="pct"/>
            <w:noWrap/>
            <w:vAlign w:val="center"/>
            <w:hideMark/>
          </w:tcPr>
          <w:p w14:paraId="143E0F5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9</w:t>
            </w:r>
          </w:p>
        </w:tc>
        <w:tc>
          <w:tcPr>
            <w:tcW w:w="892" w:type="pct"/>
            <w:noWrap/>
            <w:vAlign w:val="center"/>
            <w:hideMark/>
          </w:tcPr>
          <w:p w14:paraId="2BDFAF9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35</w:t>
            </w:r>
          </w:p>
        </w:tc>
        <w:tc>
          <w:tcPr>
            <w:tcW w:w="801" w:type="pct"/>
            <w:noWrap/>
            <w:vAlign w:val="center"/>
            <w:hideMark/>
          </w:tcPr>
          <w:p w14:paraId="3F60CB3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43</w:t>
            </w:r>
          </w:p>
        </w:tc>
        <w:tc>
          <w:tcPr>
            <w:tcW w:w="653" w:type="pct"/>
            <w:noWrap/>
            <w:vAlign w:val="center"/>
            <w:hideMark/>
          </w:tcPr>
          <w:p w14:paraId="7F5FD04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5AD53336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545AE106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545" w:type="pct"/>
            <w:noWrap/>
            <w:vAlign w:val="center"/>
            <w:hideMark/>
          </w:tcPr>
          <w:p w14:paraId="3D7776F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550" w:type="pct"/>
            <w:noWrap/>
            <w:vAlign w:val="center"/>
            <w:hideMark/>
          </w:tcPr>
          <w:p w14:paraId="2B1B24F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841</w:t>
            </w:r>
          </w:p>
        </w:tc>
        <w:tc>
          <w:tcPr>
            <w:tcW w:w="892" w:type="pct"/>
            <w:noWrap/>
            <w:vAlign w:val="center"/>
            <w:hideMark/>
          </w:tcPr>
          <w:p w14:paraId="4B65E5A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707</w:t>
            </w:r>
          </w:p>
        </w:tc>
        <w:tc>
          <w:tcPr>
            <w:tcW w:w="801" w:type="pct"/>
            <w:noWrap/>
            <w:vAlign w:val="center"/>
            <w:hideMark/>
          </w:tcPr>
          <w:p w14:paraId="1F283447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987</w:t>
            </w:r>
          </w:p>
        </w:tc>
        <w:tc>
          <w:tcPr>
            <w:tcW w:w="653" w:type="pct"/>
            <w:noWrap/>
            <w:vAlign w:val="center"/>
            <w:hideMark/>
          </w:tcPr>
          <w:p w14:paraId="646A3DE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018CADBF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401A813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545" w:type="pct"/>
            <w:noWrap/>
            <w:vAlign w:val="center"/>
            <w:hideMark/>
          </w:tcPr>
          <w:p w14:paraId="53DC430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550" w:type="pct"/>
            <w:noWrap/>
            <w:vAlign w:val="center"/>
            <w:hideMark/>
          </w:tcPr>
          <w:p w14:paraId="4404E6F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40</w:t>
            </w:r>
          </w:p>
        </w:tc>
        <w:tc>
          <w:tcPr>
            <w:tcW w:w="892" w:type="pct"/>
            <w:noWrap/>
            <w:vAlign w:val="center"/>
            <w:hideMark/>
          </w:tcPr>
          <w:p w14:paraId="0B1CA59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64</w:t>
            </w:r>
          </w:p>
        </w:tc>
        <w:tc>
          <w:tcPr>
            <w:tcW w:w="801" w:type="pct"/>
            <w:noWrap/>
            <w:vAlign w:val="center"/>
            <w:hideMark/>
          </w:tcPr>
          <w:p w14:paraId="650A276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430</w:t>
            </w:r>
          </w:p>
        </w:tc>
        <w:tc>
          <w:tcPr>
            <w:tcW w:w="653" w:type="pct"/>
            <w:noWrap/>
            <w:vAlign w:val="center"/>
            <w:hideMark/>
          </w:tcPr>
          <w:p w14:paraId="5195F96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40AAB8BD" w14:textId="77777777" w:rsidTr="00855666">
        <w:trPr>
          <w:trHeight w:val="278"/>
        </w:trPr>
        <w:tc>
          <w:tcPr>
            <w:tcW w:w="1559" w:type="pct"/>
            <w:noWrap/>
            <w:vAlign w:val="center"/>
            <w:hideMark/>
          </w:tcPr>
          <w:p w14:paraId="0CF2320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545" w:type="pct"/>
            <w:noWrap/>
            <w:vAlign w:val="center"/>
            <w:hideMark/>
          </w:tcPr>
          <w:p w14:paraId="4275445B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550" w:type="pct"/>
            <w:noWrap/>
            <w:vAlign w:val="center"/>
            <w:hideMark/>
          </w:tcPr>
          <w:p w14:paraId="27CC1CE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892" w:type="pct"/>
            <w:noWrap/>
            <w:vAlign w:val="center"/>
            <w:hideMark/>
          </w:tcPr>
          <w:p w14:paraId="5C7EABB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12</w:t>
            </w:r>
          </w:p>
        </w:tc>
        <w:tc>
          <w:tcPr>
            <w:tcW w:w="801" w:type="pct"/>
            <w:noWrap/>
            <w:vAlign w:val="center"/>
            <w:hideMark/>
          </w:tcPr>
          <w:p w14:paraId="028EF38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18</w:t>
            </w:r>
          </w:p>
        </w:tc>
        <w:tc>
          <w:tcPr>
            <w:tcW w:w="653" w:type="pct"/>
            <w:noWrap/>
            <w:vAlign w:val="center"/>
            <w:hideMark/>
          </w:tcPr>
          <w:p w14:paraId="41219700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338C2" w14:paraId="0CC363C3" w14:textId="77777777" w:rsidTr="00855666">
        <w:trPr>
          <w:trHeight w:val="285"/>
        </w:trPr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7DFE0D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83F4C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F102C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0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0460A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15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D2178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1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F9BC8E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ED6F0F4" w14:textId="77777777" w:rsidR="008338C2" w:rsidRPr="009D48B1" w:rsidRDefault="008338C2" w:rsidP="008338C2">
      <w:pPr>
        <w:rPr>
          <w:rFonts w:ascii="Times New Roman" w:eastAsia="等线" w:hAnsi="Times New Roman"/>
          <w:sz w:val="20"/>
          <w:szCs w:val="2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66"/>
        <w:gridCol w:w="1194"/>
        <w:gridCol w:w="5338"/>
      </w:tblGrid>
      <w:tr w:rsidR="008338C2" w14:paraId="443297FC" w14:textId="77777777" w:rsidTr="00855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6948F" w14:textId="77777777" w:rsidR="008338C2" w:rsidRPr="007B3E46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B3E46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DE1C92" w14:textId="77777777" w:rsidR="008338C2" w:rsidRDefault="008338C2" w:rsidP="008556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FAF915" w14:textId="77777777" w:rsidR="008338C2" w:rsidRDefault="008338C2" w:rsidP="008556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338C2" w14:paraId="6E7CC1C5" w14:textId="77777777" w:rsidTr="00855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FD740A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98724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A22BF2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lected variables</w:t>
            </w:r>
          </w:p>
        </w:tc>
      </w:tr>
      <w:tr w:rsidR="008338C2" w14:paraId="3F1AD6E1" w14:textId="77777777" w:rsidTr="00855666">
        <w:trPr>
          <w:trHeight w:val="1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22A11F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H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8BF429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290D3" w14:textId="77777777" w:rsidR="008338C2" w:rsidRDefault="008338C2" w:rsidP="0085566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ge, sex, BMI, SBP, DBP, current smoking, alcohol use, eGFR,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diabetes mellitus, anti-hypertensive drugs and lipid-lowering drugs.</w:t>
            </w:r>
          </w:p>
        </w:tc>
      </w:tr>
    </w:tbl>
    <w:p w14:paraId="31CD35EB" w14:textId="289A5090" w:rsidR="00A6342A" w:rsidRPr="008338C2" w:rsidRDefault="00A6342A"/>
    <w:p w14:paraId="43117622" w14:textId="0FEDDDAE" w:rsidR="00A6342A" w:rsidRDefault="00A6342A"/>
    <w:p w14:paraId="335E2232" w14:textId="3D52A4AB" w:rsidR="00A6342A" w:rsidRDefault="00A6342A"/>
    <w:p w14:paraId="75FFC445" w14:textId="0A97E8AF" w:rsidR="00A6342A" w:rsidRPr="00F83940" w:rsidRDefault="00A6342A" w:rsidP="00A6342A">
      <w:pPr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</w:rPr>
      </w:pPr>
      <w:r w:rsidRPr="000031EE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Table S</w:t>
      </w:r>
      <w:r w:rsidR="007B3E46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6</w:t>
      </w:r>
      <w:r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Pr="000213B6">
        <w:rPr>
          <w:rFonts w:ascii="Times New Roman" w:hAnsi="Times New Roman"/>
          <w:color w:val="000000"/>
          <w:kern w:val="0"/>
          <w:szCs w:val="21"/>
        </w:rPr>
        <w:t>Goodness of fit assessment of regression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6"/>
        <w:gridCol w:w="1917"/>
        <w:gridCol w:w="1759"/>
        <w:gridCol w:w="2294"/>
      </w:tblGrid>
      <w:tr w:rsidR="00A6342A" w:rsidRPr="00DE63DB" w14:paraId="075D2923" w14:textId="77777777" w:rsidTr="00E55159">
        <w:trPr>
          <w:trHeight w:val="278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7EAE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BD8B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2 log likelihood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395E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gelkerke</w:t>
            </w:r>
            <w:proofErr w:type="spellEnd"/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R</w:t>
            </w:r>
            <w:r w:rsidRPr="00CB4FF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^2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83A5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kern w:val="0"/>
                <w:sz w:val="20"/>
                <w:szCs w:val="20"/>
              </w:rPr>
              <w:t>Accurate percentage</w:t>
            </w:r>
          </w:p>
        </w:tc>
      </w:tr>
      <w:tr w:rsidR="00A6342A" w:rsidRPr="00DE63DB" w14:paraId="3D2DB038" w14:textId="77777777" w:rsidTr="00E55159">
        <w:trPr>
          <w:trHeight w:val="27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F2D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C/HDL-C ratio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250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896.24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D0C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1DD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kern w:val="0"/>
                <w:sz w:val="20"/>
                <w:szCs w:val="20"/>
              </w:rPr>
              <w:t>72.6</w:t>
            </w: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%</w:t>
            </w:r>
          </w:p>
        </w:tc>
      </w:tr>
      <w:tr w:rsidR="00A6342A" w:rsidRPr="00DE63DB" w14:paraId="51CC08BB" w14:textId="77777777" w:rsidTr="00E55159">
        <w:trPr>
          <w:trHeight w:val="27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262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8B81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855.39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CA8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765DF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2.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6342A" w:rsidRPr="00DE63DB" w14:paraId="1F315B9F" w14:textId="77777777" w:rsidTr="00E55159">
        <w:trPr>
          <w:trHeight w:val="27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D5B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35B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940.19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5D8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CDE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2.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6342A" w:rsidRPr="00DE63DB" w14:paraId="0D807947" w14:textId="77777777" w:rsidTr="00E55159">
        <w:trPr>
          <w:trHeight w:val="278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945D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9711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852.54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3481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FDBA" w14:textId="77777777" w:rsidR="00A6342A" w:rsidRPr="00DE63DB" w:rsidRDefault="00A6342A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E63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2.7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14:paraId="1DC7F094" w14:textId="77777777" w:rsidR="00A6342A" w:rsidRDefault="00A6342A">
      <w:pPr>
        <w:sectPr w:rsidR="00A634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83F90F" w14:textId="3D8B3E87" w:rsidR="00A6342A" w:rsidRDefault="00A6342A">
      <w:r>
        <w:rPr>
          <w:noProof/>
        </w:rPr>
        <w:lastRenderedPageBreak/>
        <w:drawing>
          <wp:inline distT="0" distB="0" distL="0" distR="0" wp14:anchorId="6CC9B287" wp14:editId="10D2E459">
            <wp:extent cx="5095875" cy="49815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A8741" w14:textId="58EFA617" w:rsidR="008B400D" w:rsidRPr="008B400D" w:rsidRDefault="008B400D" w:rsidP="008B400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B400D">
        <w:rPr>
          <w:rFonts w:ascii="Times New Roman" w:hAnsi="Times New Roman" w:cs="Times New Roman"/>
          <w:b/>
          <w:bCs/>
          <w:sz w:val="28"/>
          <w:szCs w:val="28"/>
        </w:rPr>
        <w:t>Fig.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5"/>
        <w:gridCol w:w="1566"/>
        <w:gridCol w:w="1889"/>
        <w:gridCol w:w="1939"/>
        <w:gridCol w:w="1357"/>
      </w:tblGrid>
      <w:tr w:rsidR="008B400D" w:rsidRPr="00D16183" w14:paraId="44F70983" w14:textId="45790BED" w:rsidTr="008B400D">
        <w:trPr>
          <w:trHeight w:val="278"/>
        </w:trPr>
        <w:tc>
          <w:tcPr>
            <w:tcW w:w="418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B19F" w14:textId="6C8E204E" w:rsidR="008B400D" w:rsidRPr="00D16183" w:rsidRDefault="008B400D" w:rsidP="00E55159">
            <w:pPr>
              <w:widowControl/>
              <w:spacing w:before="240"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031E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7B3E4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Each cut-off points of lipid profiles corresponding to HUA (420 </w:t>
            </w:r>
            <w:proofErr w:type="spellStart"/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B687A" w14:textId="77777777" w:rsidR="008B400D" w:rsidRPr="000031EE" w:rsidRDefault="008B400D" w:rsidP="00E55159">
            <w:pPr>
              <w:widowControl/>
              <w:spacing w:before="24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400D" w:rsidRPr="00D16183" w14:paraId="4C35101B" w14:textId="4973E0F1" w:rsidTr="008B400D">
        <w:trPr>
          <w:trHeight w:val="278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BDE1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C/HDL-C ratio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55209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C8F5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46DC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HDL-C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6878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400D" w:rsidRPr="00D16183" w14:paraId="00F6F81D" w14:textId="1B79CB84" w:rsidTr="008B400D">
        <w:trPr>
          <w:trHeight w:val="278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BFC4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8184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9172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C337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16183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14D9D" w14:textId="77777777" w:rsidR="008B400D" w:rsidRPr="00D16183" w:rsidRDefault="008B400D" w:rsidP="00E5515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231A43F" w14:textId="77777777" w:rsidR="00A6342A" w:rsidRDefault="00A6342A" w:rsidP="00A6342A">
      <w:pPr>
        <w:widowControl/>
        <w:jc w:val="center"/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 w:rsidRPr="008C3E93">
        <w:rPr>
          <w:rFonts w:ascii="Times New Roman" w:hAnsi="Times New Roman"/>
          <w:sz w:val="20"/>
          <w:szCs w:val="20"/>
        </w:rPr>
        <w:t xml:space="preserve">djusted for age, sex, </w:t>
      </w:r>
      <w:r>
        <w:rPr>
          <w:rFonts w:ascii="Times New Roman" w:hAnsi="Times New Roman"/>
          <w:sz w:val="20"/>
          <w:szCs w:val="20"/>
        </w:rPr>
        <w:t xml:space="preserve">BMI, </w:t>
      </w:r>
      <w:r w:rsidRPr="008C3E93">
        <w:rPr>
          <w:rFonts w:ascii="Times New Roman" w:hAnsi="Times New Roman"/>
          <w:sz w:val="20"/>
          <w:szCs w:val="20"/>
        </w:rPr>
        <w:t xml:space="preserve">SBP, DBP, </w:t>
      </w:r>
      <w:r>
        <w:rPr>
          <w:rFonts w:ascii="Times New Roman" w:hAnsi="Times New Roman"/>
          <w:sz w:val="20"/>
          <w:szCs w:val="20"/>
        </w:rPr>
        <w:t xml:space="preserve">current </w:t>
      </w:r>
      <w:r w:rsidRPr="008C3E93">
        <w:rPr>
          <w:rFonts w:ascii="Times New Roman" w:hAnsi="Times New Roman"/>
          <w:sz w:val="20"/>
          <w:szCs w:val="20"/>
        </w:rPr>
        <w:t>smoking</w:t>
      </w:r>
      <w:r>
        <w:rPr>
          <w:rFonts w:ascii="Times New Roman" w:hAnsi="Times New Roman"/>
          <w:sz w:val="20"/>
          <w:szCs w:val="20"/>
        </w:rPr>
        <w:t>,</w:t>
      </w:r>
      <w:r w:rsidRPr="008C3E9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等线" w:hAnsi="Times New Roman"/>
          <w:color w:val="000000"/>
          <w:kern w:val="0"/>
          <w:sz w:val="20"/>
          <w:szCs w:val="20"/>
        </w:rPr>
        <w:t>a</w:t>
      </w:r>
      <w:r w:rsidRPr="006503B2">
        <w:rPr>
          <w:rFonts w:ascii="Times New Roman" w:eastAsia="等线" w:hAnsi="Times New Roman"/>
          <w:color w:val="000000"/>
          <w:kern w:val="0"/>
          <w:sz w:val="20"/>
          <w:szCs w:val="20"/>
        </w:rPr>
        <w:t>lcohol use</w:t>
      </w:r>
      <w:r>
        <w:rPr>
          <w:rFonts w:ascii="Times New Roman" w:hAnsi="Times New Roman"/>
          <w:sz w:val="20"/>
          <w:szCs w:val="20"/>
        </w:rPr>
        <w:t xml:space="preserve">, </w:t>
      </w:r>
      <w:r w:rsidRPr="008C3E93">
        <w:rPr>
          <w:rFonts w:ascii="Times New Roman" w:hAnsi="Times New Roman"/>
          <w:sz w:val="20"/>
          <w:szCs w:val="20"/>
        </w:rPr>
        <w:t xml:space="preserve">eGFR, </w:t>
      </w:r>
      <w:proofErr w:type="spellStart"/>
      <w:r>
        <w:rPr>
          <w:rFonts w:ascii="Times New Roman" w:hAnsi="Times New Roman"/>
          <w:sz w:val="20"/>
          <w:szCs w:val="20"/>
        </w:rPr>
        <w:t>Hcy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 w:rsidRPr="00315153">
        <w:rPr>
          <w:rFonts w:ascii="Times New Roman" w:hAnsi="Times New Roman"/>
          <w:sz w:val="20"/>
          <w:szCs w:val="20"/>
        </w:rPr>
        <w:t>diabetes mellitus</w:t>
      </w:r>
      <w:r w:rsidRPr="008C3E9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nd </w:t>
      </w:r>
      <w:r w:rsidRPr="008C3E93">
        <w:rPr>
          <w:rFonts w:ascii="Times New Roman" w:hAnsi="Times New Roman"/>
          <w:sz w:val="20"/>
          <w:szCs w:val="20"/>
        </w:rPr>
        <w:t>anti-hypertensive drugs</w:t>
      </w:r>
      <w:r>
        <w:rPr>
          <w:rFonts w:ascii="Times New Roman" w:hAnsi="Times New Roman"/>
          <w:sz w:val="20"/>
          <w:szCs w:val="20"/>
        </w:rPr>
        <w:t>.</w:t>
      </w:r>
    </w:p>
    <w:p w14:paraId="6EF7CEF9" w14:textId="05177288" w:rsidR="008B400D" w:rsidRPr="008B400D" w:rsidRDefault="008B400D" w:rsidP="00F03FB0">
      <w:pPr>
        <w:rPr>
          <w:rFonts w:ascii="Times New Roman" w:hAnsi="Times New Roman" w:cs="Times New Roman"/>
          <w:b/>
          <w:bCs/>
          <w:sz w:val="28"/>
          <w:szCs w:val="28"/>
        </w:rPr>
        <w:sectPr w:rsidR="008B400D" w:rsidRPr="008B40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10"/>
        <w:gridCol w:w="1645"/>
        <w:gridCol w:w="953"/>
        <w:gridCol w:w="1644"/>
        <w:gridCol w:w="954"/>
      </w:tblGrid>
      <w:tr w:rsidR="003D5750" w:rsidRPr="009F097D" w14:paraId="65E07141" w14:textId="77777777" w:rsidTr="00207010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B49C" w14:textId="572353B4" w:rsidR="003D5750" w:rsidRPr="009F097D" w:rsidRDefault="003D5750" w:rsidP="0020701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031E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7B3E4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sociation between four lipid profiles and HUA (Non-smoke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=</w:t>
            </w: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</w:t>
            </w: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64)</w:t>
            </w:r>
          </w:p>
        </w:tc>
      </w:tr>
      <w:tr w:rsidR="003D5750" w:rsidRPr="009F097D" w14:paraId="7BF2E5F2" w14:textId="77777777" w:rsidTr="00207010">
        <w:trPr>
          <w:trHeight w:val="285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75F" w14:textId="77777777" w:rsidR="003D5750" w:rsidRPr="009F097D" w:rsidRDefault="003D5750" w:rsidP="0020701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E2C5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71C3" w14:textId="77777777" w:rsidR="003D5750" w:rsidRPr="009F097D" w:rsidRDefault="003D5750" w:rsidP="002070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29A4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76AF" w14:textId="77777777" w:rsidR="003D5750" w:rsidRPr="009F097D" w:rsidRDefault="003D5750" w:rsidP="002070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D5750" w:rsidRPr="009F097D" w14:paraId="05FEBB57" w14:textId="77777777" w:rsidTr="00207010">
        <w:trPr>
          <w:trHeight w:val="285"/>
        </w:trPr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74F8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11E7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B386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BEAB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9FA8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D5750" w:rsidRPr="009F097D" w14:paraId="14DB5110" w14:textId="77777777" w:rsidTr="00207010">
        <w:trPr>
          <w:trHeight w:val="278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AC7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TC/HDL-C ratio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12E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4 (1.38, 1.5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D9E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12D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0 (1.32, 1.4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89A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9F097D" w14:paraId="38431401" w14:textId="77777777" w:rsidTr="00207010">
        <w:trPr>
          <w:trHeight w:val="278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2B1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CC3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6 (1.21, 1.3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C439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150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6 (1.21, 1.3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567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9F097D" w14:paraId="2104BB42" w14:textId="77777777" w:rsidTr="00207010">
        <w:trPr>
          <w:trHeight w:val="278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E10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B2A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56 (1.47, 1.6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2AC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8E72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51 (1.39, 1.6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B3EF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9F097D" w14:paraId="0554959F" w14:textId="77777777" w:rsidTr="00207010">
        <w:trPr>
          <w:trHeight w:val="285"/>
        </w:trPr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87E0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7F5B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3 (1.18, 1.2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9DE0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6FB8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6 (1.29, 1.4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BB69" w14:textId="77777777" w:rsidR="003D5750" w:rsidRPr="009F097D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9F097D" w14:paraId="1E423C32" w14:textId="77777777" w:rsidTr="00207010">
        <w:trPr>
          <w:trHeight w:val="278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C96" w14:textId="77777777" w:rsidR="003D5750" w:rsidRDefault="003D5750" w:rsidP="0020701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djusted model: adjusted for age, sex, BMI, SBP, DBP, alcohol use, eGFR, </w:t>
            </w:r>
            <w:proofErr w:type="spellStart"/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 w:rsidRPr="009F097D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diabetes mellitus, anti-hypertensive drugs and lipid-lowering drugs.</w:t>
            </w:r>
          </w:p>
          <w:p w14:paraId="3075B655" w14:textId="77777777" w:rsidR="003D5750" w:rsidRDefault="003D5750" w:rsidP="0020701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608"/>
              <w:gridCol w:w="1739"/>
              <w:gridCol w:w="1003"/>
              <w:gridCol w:w="1738"/>
              <w:gridCol w:w="1002"/>
            </w:tblGrid>
            <w:tr w:rsidR="003D5750" w:rsidRPr="00DA2BF9" w14:paraId="7C1D588C" w14:textId="77777777" w:rsidTr="00207010">
              <w:trPr>
                <w:trHeight w:val="285"/>
              </w:trPr>
              <w:tc>
                <w:tcPr>
                  <w:tcW w:w="5000" w:type="pct"/>
                  <w:gridSpan w:val="5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0AB6E" w14:textId="50B6DA84" w:rsidR="003D5750" w:rsidRPr="00DA2BF9" w:rsidRDefault="003D5750" w:rsidP="0020701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0031EE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Table S</w:t>
                  </w:r>
                  <w:r w:rsidR="007B3E46"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 xml:space="preserve">. </w:t>
                  </w: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Association between four lipid profiles and HUA (Non-drinker</w:t>
                  </w: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=</w:t>
                  </w: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1</w:t>
                  </w:r>
                  <w:r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58)</w:t>
                  </w:r>
                </w:p>
              </w:tc>
            </w:tr>
            <w:tr w:rsidR="003D5750" w:rsidRPr="00DA2BF9" w14:paraId="092CDD68" w14:textId="77777777" w:rsidTr="00207010">
              <w:trPr>
                <w:trHeight w:val="285"/>
              </w:trPr>
              <w:tc>
                <w:tcPr>
                  <w:tcW w:w="140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AFEE7" w14:textId="77777777" w:rsidR="003D5750" w:rsidRPr="00DA2BF9" w:rsidRDefault="003D5750" w:rsidP="00207010">
                  <w:pPr>
                    <w:widowControl/>
                    <w:jc w:val="center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1AA20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Crude model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86F08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 xml:space="preserve">　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E864D7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Adjusted model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16B44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 xml:space="preserve">　</w:t>
                  </w:r>
                </w:p>
              </w:tc>
            </w:tr>
            <w:tr w:rsidR="003D5750" w:rsidRPr="00DA2BF9" w14:paraId="450C2DCC" w14:textId="77777777" w:rsidTr="00207010">
              <w:trPr>
                <w:trHeight w:val="285"/>
              </w:trPr>
              <w:tc>
                <w:tcPr>
                  <w:tcW w:w="1403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6A01F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Variables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987B9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OR (95%CI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8A278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 xml:space="preserve">P </w:t>
                  </w: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D9C66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OR (95%CI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5E7D9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 xml:space="preserve">P </w:t>
                  </w: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value</w:t>
                  </w:r>
                </w:p>
              </w:tc>
            </w:tr>
            <w:tr w:rsidR="003D5750" w:rsidRPr="00DA2BF9" w14:paraId="656310DC" w14:textId="77777777" w:rsidTr="00207010">
              <w:trPr>
                <w:trHeight w:val="278"/>
              </w:trPr>
              <w:tc>
                <w:tcPr>
                  <w:tcW w:w="140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5CD43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 xml:space="preserve">TC/HDL-C ratio 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08198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50 (1.43, 1.57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8809B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A92B9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40 (1.33, 1.48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BA9EF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3D5750" w:rsidRPr="00DA2BF9" w14:paraId="5BD7B251" w14:textId="77777777" w:rsidTr="00207010">
              <w:trPr>
                <w:trHeight w:val="278"/>
              </w:trPr>
              <w:tc>
                <w:tcPr>
                  <w:tcW w:w="140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ABC5D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TG/HDL-C ratio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68F999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29 (1.25, 1.34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C5D2A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EF464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28 (1.23, 1.33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27BE4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3D5750" w:rsidRPr="00DA2BF9" w14:paraId="5D8C515E" w14:textId="77777777" w:rsidTr="00207010">
              <w:trPr>
                <w:trHeight w:val="278"/>
              </w:trPr>
              <w:tc>
                <w:tcPr>
                  <w:tcW w:w="140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0BB1E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LDL-C/HDL-C ratio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76B1A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65 (1.55, 1.75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4B25E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B8588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50 (1.40, 1.61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E93E4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3D5750" w:rsidRPr="00DA2BF9" w14:paraId="4D471007" w14:textId="77777777" w:rsidTr="00207010">
              <w:trPr>
                <w:trHeight w:val="285"/>
              </w:trPr>
              <w:tc>
                <w:tcPr>
                  <w:tcW w:w="1403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A5E2F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non-HDL-C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C2583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21 (1.17, 1.26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7F6EC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16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8779A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1.34 (1.28, 1.41)</w:t>
                  </w:r>
                </w:p>
              </w:tc>
              <w:tc>
                <w:tcPr>
                  <w:tcW w:w="63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12DCE" w14:textId="77777777" w:rsidR="003D5750" w:rsidRPr="00DA2BF9" w:rsidRDefault="003D5750" w:rsidP="00207010">
                  <w:pPr>
                    <w:widowControl/>
                    <w:jc w:val="left"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&lt;0.001</w:t>
                  </w:r>
                </w:p>
              </w:tc>
            </w:tr>
            <w:tr w:rsidR="003D5750" w:rsidRPr="00DA2BF9" w14:paraId="09A111CF" w14:textId="77777777" w:rsidTr="00207010">
              <w:trPr>
                <w:trHeight w:val="278"/>
              </w:trPr>
              <w:tc>
                <w:tcPr>
                  <w:tcW w:w="5000" w:type="pct"/>
                  <w:gridSpan w:val="5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EAE5E" w14:textId="77777777" w:rsidR="003D5750" w:rsidRDefault="003D5750" w:rsidP="00207010">
                  <w:pPr>
                    <w:widowControl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 xml:space="preserve">Adjusted model: adjusted for age, sex, BMI, SBP, DBP, current smoking, eGFR, </w:t>
                  </w:r>
                  <w:proofErr w:type="spellStart"/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Hcy</w:t>
                  </w:r>
                  <w:proofErr w:type="spellEnd"/>
                  <w:r w:rsidRPr="00DA2BF9"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  <w:t>, diabetes mellitus, anti-hypertensive drugs and lipid-lowering drugs.</w:t>
                  </w:r>
                </w:p>
                <w:p w14:paraId="11B40D1D" w14:textId="77777777" w:rsidR="003D5750" w:rsidRDefault="003D5750" w:rsidP="00207010">
                  <w:pPr>
                    <w:widowControl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  <w:tbl>
                  <w:tblPr>
                    <w:tblW w:w="5000" w:type="pct"/>
                    <w:tblLook w:val="04A0" w:firstRow="1" w:lastRow="0" w:firstColumn="1" w:lastColumn="0" w:noHBand="0" w:noVBand="1"/>
                  </w:tblPr>
                  <w:tblGrid>
                    <w:gridCol w:w="2163"/>
                    <w:gridCol w:w="1810"/>
                    <w:gridCol w:w="1046"/>
                    <w:gridCol w:w="1809"/>
                    <w:gridCol w:w="1046"/>
                  </w:tblGrid>
                  <w:tr w:rsidR="003D5750" w:rsidRPr="007F5675" w14:paraId="01C3D5D3" w14:textId="77777777" w:rsidTr="00207010">
                    <w:trPr>
                      <w:trHeight w:val="285"/>
                    </w:trPr>
                    <w:tc>
                      <w:tcPr>
                        <w:tcW w:w="5000" w:type="pct"/>
                        <w:gridSpan w:val="5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367D785" w14:textId="6D682310" w:rsidR="003D5750" w:rsidRPr="007F5675" w:rsidRDefault="003D5750" w:rsidP="00207010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0031EE">
                          <w:rPr>
                            <w:rFonts w:ascii="Times New Roman" w:eastAsia="等线" w:hAnsi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Table S</w:t>
                        </w:r>
                        <w:r w:rsidR="007B3E46">
                          <w:rPr>
                            <w:rFonts w:ascii="Times New Roman" w:eastAsia="等线" w:hAnsi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10</w:t>
                        </w:r>
                        <w:r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. </w:t>
                        </w: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Association between four lipid profiles and HUA (eGFR&gt;30 ml/min/1.73m</w:t>
                        </w:r>
                        <w:r w:rsidRPr="00192A80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=</w:t>
                        </w: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4</w:t>
                        </w:r>
                        <w:r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,</w:t>
                        </w: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21)</w:t>
                        </w:r>
                      </w:p>
                    </w:tc>
                  </w:tr>
                  <w:tr w:rsidR="003D5750" w:rsidRPr="007F5675" w14:paraId="32A9B3CD" w14:textId="77777777" w:rsidTr="00207010">
                    <w:trPr>
                      <w:trHeight w:val="285"/>
                    </w:trPr>
                    <w:tc>
                      <w:tcPr>
                        <w:tcW w:w="1398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0EE9E39" w14:textId="77777777" w:rsidR="003D5750" w:rsidRPr="007F5675" w:rsidRDefault="003D5750" w:rsidP="00207010">
                        <w:pPr>
                          <w:widowControl/>
                          <w:jc w:val="center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D38CEBE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Crude model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7603E4B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等线" w:eastAsia="等线" w:hAnsi="等线" w:cs="宋体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等线" w:eastAsia="等线" w:hAnsi="等线" w:cs="宋体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　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242930C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Adjusted model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F0FF7FE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等线" w:eastAsia="等线" w:hAnsi="等线" w:cs="宋体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等线" w:eastAsia="等线" w:hAnsi="等线" w:cs="宋体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　</w:t>
                        </w:r>
                      </w:p>
                    </w:tc>
                  </w:tr>
                  <w:tr w:rsidR="003D5750" w:rsidRPr="007F5675" w14:paraId="672212A0" w14:textId="77777777" w:rsidTr="00207010">
                    <w:trPr>
                      <w:trHeight w:val="285"/>
                    </w:trPr>
                    <w:tc>
                      <w:tcPr>
                        <w:tcW w:w="1398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36398DD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Variables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EEC2483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OR (95%CI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4418158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P </w:t>
                        </w: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value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00BD8F3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OR (95%CI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18E9CCC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i/>
                            <w:i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P </w:t>
                        </w: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value</w:t>
                        </w:r>
                      </w:p>
                    </w:tc>
                  </w:tr>
                  <w:tr w:rsidR="003D5750" w:rsidRPr="007F5675" w14:paraId="678CFC74" w14:textId="77777777" w:rsidTr="00207010">
                    <w:trPr>
                      <w:trHeight w:val="278"/>
                    </w:trPr>
                    <w:tc>
                      <w:tcPr>
                        <w:tcW w:w="1398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318022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TC/HDL-C ratio 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30D636F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38 (1.32, 1.43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3AC4CF3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410E5E3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34 (1.28, 1.41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7501D9D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3D5750" w:rsidRPr="007F5675" w14:paraId="04160594" w14:textId="77777777" w:rsidTr="00207010">
                    <w:trPr>
                      <w:trHeight w:val="278"/>
                    </w:trPr>
                    <w:tc>
                      <w:tcPr>
                        <w:tcW w:w="1398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6BDE7FA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TG/HDL-C ratio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E7922A2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26 (1.23, 1.30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327F42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4490215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27 (1.23, 1.32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FE1CA2E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3D5750" w:rsidRPr="007F5675" w14:paraId="3C8199EA" w14:textId="77777777" w:rsidTr="00207010">
                    <w:trPr>
                      <w:trHeight w:val="278"/>
                    </w:trPr>
                    <w:tc>
                      <w:tcPr>
                        <w:tcW w:w="1398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BE0C173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LDL-C/HDL-C ratio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86A4BF1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46 (1.38, 1.53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0F03D5D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6EBFFA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40 (1.31, 1.49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2C78D3A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3D5750" w:rsidRPr="007F5675" w14:paraId="48E971CE" w14:textId="77777777" w:rsidTr="00207010">
                    <w:trPr>
                      <w:trHeight w:val="285"/>
                    </w:trPr>
                    <w:tc>
                      <w:tcPr>
                        <w:tcW w:w="1398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FA6BCE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non-HDL-C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C06A310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19 (1.15, 1.24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5AA85DC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  <w:tc>
                      <w:tcPr>
                        <w:tcW w:w="1159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9DE3C3D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.33 (1.28, 1.39)</w:t>
                        </w:r>
                      </w:p>
                    </w:tc>
                    <w:tc>
                      <w:tcPr>
                        <w:tcW w:w="642" w:type="pct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DB9B88B" w14:textId="77777777" w:rsidR="003D5750" w:rsidRPr="007F5675" w:rsidRDefault="003D5750" w:rsidP="00207010">
                        <w:pPr>
                          <w:widowControl/>
                          <w:jc w:val="left"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&lt;0.001</w:t>
                        </w:r>
                      </w:p>
                    </w:tc>
                  </w:tr>
                  <w:tr w:rsidR="003D5750" w:rsidRPr="007F5675" w14:paraId="5E292E5B" w14:textId="77777777" w:rsidTr="00207010">
                    <w:trPr>
                      <w:trHeight w:val="278"/>
                    </w:trPr>
                    <w:tc>
                      <w:tcPr>
                        <w:tcW w:w="5000" w:type="pct"/>
                        <w:gridSpan w:val="5"/>
                        <w:tcBorders>
                          <w:top w:val="single" w:sz="8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BFC65A" w14:textId="77777777" w:rsidR="003D5750" w:rsidRPr="007F5675" w:rsidRDefault="003D5750" w:rsidP="00207010">
                        <w:pPr>
                          <w:widowControl/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Adjusted model: adjusted for age, sex, BMI, SBP, DBP, current smoking, alcohol use, eGFR, </w:t>
                        </w:r>
                        <w:proofErr w:type="spellStart"/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Hcy</w:t>
                        </w:r>
                        <w:proofErr w:type="spellEnd"/>
                        <w:r w:rsidRPr="007F5675">
                          <w:rPr>
                            <w:rFonts w:ascii="Times New Roman" w:eastAsia="等线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, diabetes mellitus, anti-hypertensive drugs and lipid-lowering drugs.</w:t>
                        </w:r>
                      </w:p>
                    </w:tc>
                  </w:tr>
                </w:tbl>
                <w:p w14:paraId="6CE433B8" w14:textId="77777777" w:rsidR="003D5750" w:rsidRPr="00DA2BF9" w:rsidRDefault="003D5750" w:rsidP="00207010">
                  <w:pPr>
                    <w:widowControl/>
                    <w:rPr>
                      <w:rFonts w:ascii="Times New Roman" w:eastAsia="等线" w:hAnsi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0334DE56" w14:textId="77777777" w:rsidR="003D5750" w:rsidRPr="009F097D" w:rsidRDefault="003D5750" w:rsidP="0020701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0739173" w14:textId="26929CD6" w:rsidR="003D5750" w:rsidRDefault="003D5750"/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1914"/>
        <w:gridCol w:w="1091"/>
        <w:gridCol w:w="1913"/>
        <w:gridCol w:w="1091"/>
      </w:tblGrid>
      <w:tr w:rsidR="003D5750" w:rsidRPr="007F5675" w14:paraId="642069D0" w14:textId="77777777" w:rsidTr="00207010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F72E" w14:textId="3EB4B932" w:rsidR="003D5750" w:rsidRPr="007F5675" w:rsidRDefault="003D5750" w:rsidP="0020701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031E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7B3E4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sociation between four lipid profiles and HUA (Non-diabetic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=</w:t>
            </w: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</w:t>
            </w: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10)</w:t>
            </w:r>
          </w:p>
        </w:tc>
      </w:tr>
      <w:tr w:rsidR="003D5750" w:rsidRPr="007F5675" w14:paraId="60FCD694" w14:textId="77777777" w:rsidTr="00207010">
        <w:trPr>
          <w:trHeight w:val="285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30D" w14:textId="77777777" w:rsidR="003D5750" w:rsidRPr="007F5675" w:rsidRDefault="003D5750" w:rsidP="0020701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388A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F8C6" w14:textId="77777777" w:rsidR="003D5750" w:rsidRPr="007F5675" w:rsidRDefault="003D5750" w:rsidP="002070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9A53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262F" w14:textId="77777777" w:rsidR="003D5750" w:rsidRPr="007F5675" w:rsidRDefault="003D5750" w:rsidP="002070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D5750" w:rsidRPr="007F5675" w14:paraId="046C2D87" w14:textId="77777777" w:rsidTr="00207010">
        <w:trPr>
          <w:trHeight w:val="285"/>
        </w:trPr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CF32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8C6E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1494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4996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AE78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D5750" w:rsidRPr="007F5675" w14:paraId="0A36DC5E" w14:textId="77777777" w:rsidTr="00207010">
        <w:trPr>
          <w:trHeight w:val="278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82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TC/HDL-C ratio 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E4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5 (1.29, 1.4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90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63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3 (1.26, 1.4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932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7F5675" w14:paraId="157968EB" w14:textId="77777777" w:rsidTr="00207010">
        <w:trPr>
          <w:trHeight w:val="278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B685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B3F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7 (1.23, 1.3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E5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9E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0 (1.24, 1.3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288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7F5675" w14:paraId="373D55CD" w14:textId="77777777" w:rsidTr="00207010">
        <w:trPr>
          <w:trHeight w:val="278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1A5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293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3 (1.35, 1.5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028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E56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8 (1.29, 1.4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EBC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7F5675" w14:paraId="564FBB96" w14:textId="77777777" w:rsidTr="00207010">
        <w:trPr>
          <w:trHeight w:val="285"/>
        </w:trPr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7BB4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8741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4 (1.10, 1.19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7A70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12E0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0 (1.24, 1.3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DC57" w14:textId="77777777" w:rsidR="003D5750" w:rsidRPr="007F5675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7F5675" w14:paraId="5FCFFA5B" w14:textId="77777777" w:rsidTr="00207010">
        <w:trPr>
          <w:trHeight w:val="278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5C5B" w14:textId="77777777" w:rsidR="003D5750" w:rsidRPr="007F5675" w:rsidRDefault="003D5750" w:rsidP="0020701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djusted model: adjusted for age, sex, BMI, SBP, DBP, current smoking, alcohol use, eGFR, </w:t>
            </w:r>
            <w:proofErr w:type="spellStart"/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 w:rsidRPr="007F567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anti-hypertensive drugs and lipid-lowering drugs.</w:t>
            </w:r>
          </w:p>
        </w:tc>
      </w:tr>
    </w:tbl>
    <w:p w14:paraId="619780E0" w14:textId="61377756" w:rsidR="003D5750" w:rsidRDefault="003D5750"/>
    <w:tbl>
      <w:tblPr>
        <w:tblW w:w="5000" w:type="pct"/>
        <w:tblLook w:val="04A0" w:firstRow="1" w:lastRow="0" w:firstColumn="1" w:lastColumn="0" w:noHBand="0" w:noVBand="1"/>
      </w:tblPr>
      <w:tblGrid>
        <w:gridCol w:w="2299"/>
        <w:gridCol w:w="1914"/>
        <w:gridCol w:w="1089"/>
        <w:gridCol w:w="1914"/>
        <w:gridCol w:w="1090"/>
      </w:tblGrid>
      <w:tr w:rsidR="003D5750" w:rsidRPr="00094819" w14:paraId="23E2D90D" w14:textId="77777777" w:rsidTr="00207010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28AA" w14:textId="1720BC31" w:rsidR="003D5750" w:rsidRPr="00094819" w:rsidRDefault="003D5750" w:rsidP="0020701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031E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7B3E4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sociation between four lipid profiles and HUA (Not taking lipid-lowering drugs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=</w:t>
            </w: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</w:t>
            </w: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21)</w:t>
            </w:r>
          </w:p>
        </w:tc>
      </w:tr>
      <w:tr w:rsidR="003D5750" w:rsidRPr="00094819" w14:paraId="29225353" w14:textId="77777777" w:rsidTr="00207010">
        <w:trPr>
          <w:trHeight w:val="285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2A6" w14:textId="77777777" w:rsidR="003D5750" w:rsidRPr="00094819" w:rsidRDefault="003D5750" w:rsidP="0020701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DCB9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66B3" w14:textId="77777777" w:rsidR="003D5750" w:rsidRPr="00094819" w:rsidRDefault="003D5750" w:rsidP="002070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8B0F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BAD5" w14:textId="77777777" w:rsidR="003D5750" w:rsidRPr="00094819" w:rsidRDefault="003D5750" w:rsidP="002070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D5750" w:rsidRPr="00094819" w14:paraId="06EC04D6" w14:textId="77777777" w:rsidTr="00207010">
        <w:trPr>
          <w:trHeight w:val="285"/>
        </w:trPr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57BE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DD87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6526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4C3A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3CB6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3D5750" w:rsidRPr="00094819" w14:paraId="422C995C" w14:textId="77777777" w:rsidTr="00207010">
        <w:trPr>
          <w:trHeight w:val="278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CD1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TC/HDL-C ratio 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4CF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9 (1.33, 1.4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C97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36D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6 (1.29, 1.4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F22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094819" w14:paraId="2CBA6991" w14:textId="77777777" w:rsidTr="00207010">
        <w:trPr>
          <w:trHeight w:val="278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621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34E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7 (1.23, 1.3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6F0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BEA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8 (1.23, 1.3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AF9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094819" w14:paraId="003F450F" w14:textId="77777777" w:rsidTr="00207010">
        <w:trPr>
          <w:trHeight w:val="278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19E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7E2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7 (1.40, 1.5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665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A80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2 (1.33, 1.5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0C1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094819" w14:paraId="48AE2258" w14:textId="77777777" w:rsidTr="00207010">
        <w:trPr>
          <w:trHeight w:val="285"/>
        </w:trPr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0BDF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1F11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0 (1.16, 1.2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81BB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DBEE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5 (1.30, 1.41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DBDB" w14:textId="77777777" w:rsidR="003D5750" w:rsidRPr="00094819" w:rsidRDefault="003D5750" w:rsidP="0020701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5750" w:rsidRPr="00094819" w14:paraId="518CEE0E" w14:textId="77777777" w:rsidTr="00207010">
        <w:trPr>
          <w:trHeight w:val="278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763D" w14:textId="77777777" w:rsidR="003D5750" w:rsidRPr="00094819" w:rsidRDefault="003D5750" w:rsidP="00207010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Adjusted model: adjusted for age, sex, BMI, SBP, DBP, current smoking, alcohol use, eGFR, </w:t>
            </w:r>
            <w:proofErr w:type="spellStart"/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cy</w:t>
            </w:r>
            <w:proofErr w:type="spellEnd"/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diabetes mellitus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 w:rsidRPr="0009481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i-hypertensive drugs.</w:t>
            </w:r>
          </w:p>
        </w:tc>
      </w:tr>
    </w:tbl>
    <w:p w14:paraId="595619C3" w14:textId="10CB83AE" w:rsidR="00A6342A" w:rsidRDefault="00A6342A" w:rsidP="007B3E46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77"/>
        <w:gridCol w:w="3543"/>
        <w:gridCol w:w="1786"/>
      </w:tblGrid>
      <w:tr w:rsidR="00D56210" w:rsidRPr="005A563C" w14:paraId="263D4DAE" w14:textId="77777777" w:rsidTr="0083400C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5AEE" w14:textId="57DB217C" w:rsidR="00D56210" w:rsidRPr="005A563C" w:rsidRDefault="00D56210" w:rsidP="008340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12F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13</w:t>
            </w:r>
            <w:r w:rsidRPr="00FC12F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. </w:t>
            </w:r>
            <w:r w:rsidRPr="00DE67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 analysis of the relationship between lipid ratio and 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A</w:t>
            </w:r>
            <w:r w:rsidRPr="00DE67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gender</w:t>
            </w:r>
            <w:r w:rsidRPr="005A5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56210" w:rsidRPr="005A563C" w14:paraId="389969F7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9D15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1F61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OR (95%CI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9C4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D56210" w:rsidRPr="005A563C" w14:paraId="55B33529" w14:textId="77777777" w:rsidTr="0083400C">
        <w:trPr>
          <w:trHeight w:val="278"/>
        </w:trPr>
        <w:tc>
          <w:tcPr>
            <w:tcW w:w="3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856" w14:textId="77777777" w:rsidR="00D56210" w:rsidRPr="00175E00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/HDL-C rati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C2C0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57B9DBF8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580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</w:t>
            </w:r>
            <w:r w:rsidRPr="001006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der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371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680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210" w:rsidRPr="005A563C" w14:paraId="705E46E9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8EBD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B3B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16, 1.3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33A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3572049F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5028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F483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1.37, 1.5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014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14400752" w14:textId="77777777" w:rsidTr="0083400C">
        <w:trPr>
          <w:trHeight w:val="278"/>
        </w:trPr>
        <w:tc>
          <w:tcPr>
            <w:tcW w:w="3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2831" w14:textId="77777777" w:rsidR="00D56210" w:rsidRPr="00175E00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/HDL-C rati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D73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76740C7C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853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</w:t>
            </w:r>
            <w:r w:rsidRPr="001006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der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8FA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C8D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</w:tr>
      <w:tr w:rsidR="00D56210" w:rsidRPr="005A563C" w14:paraId="317B51EF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D5F9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A51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1, 1.3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87C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087C97CE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19D6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02A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21, 1.3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A22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0F063C54" w14:textId="77777777" w:rsidTr="0083400C">
        <w:trPr>
          <w:trHeight w:val="278"/>
        </w:trPr>
        <w:tc>
          <w:tcPr>
            <w:tcW w:w="3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6C30" w14:textId="77777777" w:rsidR="00D56210" w:rsidRPr="00175E00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-C/HDL-C ratio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49A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6C1F72BD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2B1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</w:t>
            </w:r>
            <w:r w:rsidRPr="001006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der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1E7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FC7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210" w:rsidRPr="005A563C" w14:paraId="3CEF4373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B320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8CD8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16, 1.3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197A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32C81EE4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5C6F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70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45, 1.74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228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21DAF10E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5FD" w14:textId="77777777" w:rsidR="00D56210" w:rsidRPr="00175E00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5E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177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E250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6210" w:rsidRPr="005A563C" w14:paraId="20A19B07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5F5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</w:t>
            </w:r>
            <w:r w:rsidRPr="001006F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der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110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088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</w:tr>
      <w:tr w:rsidR="00D56210" w:rsidRPr="005A563C" w14:paraId="61544980" w14:textId="77777777" w:rsidTr="0083400C">
        <w:trPr>
          <w:trHeight w:val="27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24BF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9EF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2, 1.3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FD18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210" w:rsidRPr="005A563C" w14:paraId="6AFED783" w14:textId="77777777" w:rsidTr="0083400C">
        <w:trPr>
          <w:trHeight w:val="285"/>
        </w:trPr>
        <w:tc>
          <w:tcPr>
            <w:tcW w:w="1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48DC9" w14:textId="77777777" w:rsidR="00D56210" w:rsidRPr="005A563C" w:rsidRDefault="00D56210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5380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30, 1.45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03C8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A8771C1" w14:textId="4CF02A1C" w:rsidR="005A032D" w:rsidRDefault="00D56210" w:rsidP="007B3E46">
      <w:pPr>
        <w:rPr>
          <w:rFonts w:ascii="Times New Roman" w:hAnsi="Times New Roman"/>
          <w:sz w:val="20"/>
          <w:szCs w:val="20"/>
        </w:rPr>
      </w:pPr>
      <w:r w:rsidRPr="00D56210">
        <w:rPr>
          <w:rFonts w:ascii="Times New Roman" w:hAnsi="Times New Roman"/>
          <w:sz w:val="20"/>
          <w:szCs w:val="20"/>
        </w:rPr>
        <w:t xml:space="preserve">Adjusted for age, BMI, SBP, DBP, current smoking, alcohol use, eGFR, </w:t>
      </w:r>
      <w:proofErr w:type="spellStart"/>
      <w:r w:rsidRPr="00D56210">
        <w:rPr>
          <w:rFonts w:ascii="Times New Roman" w:hAnsi="Times New Roman"/>
          <w:sz w:val="20"/>
          <w:szCs w:val="20"/>
        </w:rPr>
        <w:t>Hcy</w:t>
      </w:r>
      <w:proofErr w:type="spellEnd"/>
      <w:r w:rsidRPr="00D56210">
        <w:rPr>
          <w:rFonts w:ascii="Times New Roman" w:hAnsi="Times New Roman"/>
          <w:sz w:val="20"/>
          <w:szCs w:val="20"/>
        </w:rPr>
        <w:t>, diabetes mellitus, anti-hypertensive drugs and lipid-lowering drugs.</w:t>
      </w:r>
    </w:p>
    <w:p w14:paraId="348C525C" w14:textId="06405344" w:rsidR="00D56210" w:rsidRDefault="00D56210" w:rsidP="007B3E46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9"/>
        <w:gridCol w:w="2454"/>
        <w:gridCol w:w="2769"/>
        <w:gridCol w:w="1294"/>
      </w:tblGrid>
      <w:tr w:rsidR="00D56210" w:rsidRPr="005A563C" w14:paraId="0493FFB4" w14:textId="77777777" w:rsidTr="0083400C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456C" w14:textId="582DFDC1" w:rsidR="00D56210" w:rsidRPr="00EE2009" w:rsidRDefault="00D56210" w:rsidP="008340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2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 w:rsidRPr="00EE2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Lipid levels in different genders</w:t>
            </w:r>
          </w:p>
        </w:tc>
      </w:tr>
      <w:tr w:rsidR="00D56210" w:rsidRPr="005A563C" w14:paraId="5CEC0D9A" w14:textId="77777777" w:rsidTr="0083400C">
        <w:trPr>
          <w:trHeight w:val="285"/>
        </w:trPr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4A1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734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(n=6,716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4E98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 (n=7,511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1B5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56210" w:rsidRPr="005A563C" w14:paraId="4435E660" w14:textId="77777777" w:rsidTr="0083400C">
        <w:trPr>
          <w:trHeight w:val="27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D9A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D2E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2 ± 9.7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9B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0 ± 8.9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07F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D56210" w:rsidRPr="005A563C" w14:paraId="44CA5AC4" w14:textId="77777777" w:rsidTr="0083400C">
        <w:trPr>
          <w:trHeight w:val="27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1B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FA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 ± 1.0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EA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 ± 1.1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0E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210" w:rsidRPr="005A563C" w14:paraId="2275220C" w14:textId="77777777" w:rsidTr="0083400C">
        <w:trPr>
          <w:trHeight w:val="285"/>
        </w:trPr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F16A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2BA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 ± 0.7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603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 ± 0.8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0C0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CC701E3" w14:textId="63037C5D" w:rsidR="00D56210" w:rsidRDefault="00D56210" w:rsidP="007B3E46">
      <w:pPr>
        <w:rPr>
          <w:rFonts w:ascii="Times New Roman" w:hAnsi="Times New Roman"/>
          <w:sz w:val="20"/>
          <w:szCs w:val="20"/>
        </w:rPr>
      </w:pPr>
    </w:p>
    <w:p w14:paraId="35B91A6F" w14:textId="0CF53EC0" w:rsidR="00D56210" w:rsidRDefault="00D56210" w:rsidP="00D56210">
      <w:pPr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4445AAC" wp14:editId="7D576BCC">
            <wp:extent cx="5271135" cy="3767138"/>
            <wp:effectExtent l="0" t="0" r="571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946" cy="378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06E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 S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</w:t>
      </w:r>
    </w:p>
    <w:p w14:paraId="0FD72F5A" w14:textId="77777777" w:rsidR="00D56210" w:rsidRPr="00D56210" w:rsidRDefault="00D56210" w:rsidP="00D56210">
      <w:pPr>
        <w:jc w:val="center"/>
        <w:rPr>
          <w:rFonts w:ascii="Times New Roman" w:hAnsi="Times New Roman"/>
          <w:sz w:val="20"/>
          <w:szCs w:val="20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268"/>
        <w:gridCol w:w="2248"/>
        <w:gridCol w:w="1975"/>
        <w:gridCol w:w="1364"/>
        <w:gridCol w:w="1094"/>
      </w:tblGrid>
      <w:tr w:rsidR="00D56210" w:rsidRPr="005A563C" w14:paraId="0E011DBD" w14:textId="77777777" w:rsidTr="0083400C">
        <w:trPr>
          <w:trHeight w:val="285"/>
        </w:trPr>
        <w:tc>
          <w:tcPr>
            <w:tcW w:w="86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D55D" w14:textId="204A0499" w:rsidR="00D56210" w:rsidRPr="00121794" w:rsidRDefault="00D56210" w:rsidP="008340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179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15</w:t>
            </w:r>
            <w:r w:rsidRPr="0012179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. </w:t>
            </w:r>
            <w:r w:rsidRPr="00121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BP: Frequency distribution</w:t>
            </w:r>
          </w:p>
        </w:tc>
      </w:tr>
      <w:tr w:rsidR="00D56210" w:rsidRPr="005A563C" w14:paraId="6FC3F72C" w14:textId="77777777" w:rsidTr="0083400C">
        <w:trPr>
          <w:trHeight w:val="518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A40A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 limit of grouping interval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FF4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 limit of grouping interval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2DD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of grouping interva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C7D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-group frequency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F74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D56210" w:rsidRPr="005A563C" w14:paraId="61D2D038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47A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E1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7A4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863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4A4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1</w:t>
            </w:r>
          </w:p>
        </w:tc>
      </w:tr>
      <w:tr w:rsidR="00D56210" w:rsidRPr="005A563C" w14:paraId="087CA7B7" w14:textId="77777777" w:rsidTr="0083400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30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8A5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05B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379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4F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3</w:t>
            </w:r>
          </w:p>
        </w:tc>
      </w:tr>
      <w:tr w:rsidR="00D56210" w:rsidRPr="005A563C" w14:paraId="513BE260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C3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CE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B1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A905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29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13</w:t>
            </w:r>
          </w:p>
        </w:tc>
      </w:tr>
      <w:tr w:rsidR="00D56210" w:rsidRPr="005A563C" w14:paraId="1312D512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6D9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34B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63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E85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EC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75</w:t>
            </w:r>
          </w:p>
        </w:tc>
      </w:tr>
      <w:tr w:rsidR="00D56210" w:rsidRPr="005A563C" w14:paraId="16D752BE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66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E2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EC2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97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84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225</w:t>
            </w:r>
          </w:p>
        </w:tc>
      </w:tr>
      <w:tr w:rsidR="00D56210" w:rsidRPr="005A563C" w14:paraId="596FD546" w14:textId="77777777" w:rsidTr="0083400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2A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C4C5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7EF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11C3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256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259</w:t>
            </w:r>
          </w:p>
        </w:tc>
      </w:tr>
      <w:tr w:rsidR="00D56210" w:rsidRPr="005A563C" w14:paraId="13BF00D3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2D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2D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033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4E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2A0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276</w:t>
            </w:r>
          </w:p>
        </w:tc>
      </w:tr>
      <w:tr w:rsidR="00D56210" w:rsidRPr="005A563C" w14:paraId="226B4844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4D8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358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A75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81E0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512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576</w:t>
            </w:r>
          </w:p>
        </w:tc>
      </w:tr>
      <w:tr w:rsidR="00D56210" w:rsidRPr="005A563C" w14:paraId="274E74C5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140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E4C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8183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4DC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1800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708</w:t>
            </w:r>
          </w:p>
        </w:tc>
      </w:tr>
      <w:tr w:rsidR="00D56210" w:rsidRPr="005A563C" w14:paraId="663DBA4F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8F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C1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E20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50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55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822</w:t>
            </w:r>
          </w:p>
        </w:tc>
      </w:tr>
      <w:tr w:rsidR="00D56210" w:rsidRPr="005A563C" w14:paraId="53F2EB5E" w14:textId="77777777" w:rsidTr="0083400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6F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AF4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41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AD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04B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51</w:t>
            </w:r>
          </w:p>
        </w:tc>
      </w:tr>
      <w:tr w:rsidR="00D56210" w:rsidRPr="005A563C" w14:paraId="6521F28C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2B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B1F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090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18A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6B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7</w:t>
            </w:r>
          </w:p>
        </w:tc>
      </w:tr>
      <w:tr w:rsidR="00D56210" w:rsidRPr="005A563C" w14:paraId="074F96C9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6A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815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B6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DF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39E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09</w:t>
            </w:r>
          </w:p>
        </w:tc>
      </w:tr>
      <w:tr w:rsidR="00D56210" w:rsidRPr="005A563C" w14:paraId="7034A78F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94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63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E15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29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5BF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7</w:t>
            </w:r>
          </w:p>
        </w:tc>
      </w:tr>
      <w:tr w:rsidR="00D56210" w:rsidRPr="005A563C" w14:paraId="1A084B9F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5D2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048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3F93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C6F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B8B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3</w:t>
            </w:r>
          </w:p>
        </w:tc>
      </w:tr>
      <w:tr w:rsidR="00D56210" w:rsidRPr="005A563C" w14:paraId="0AAFD024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81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C09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930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97DD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9BA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1</w:t>
            </w:r>
          </w:p>
        </w:tc>
      </w:tr>
      <w:tr w:rsidR="00D56210" w:rsidRPr="005A563C" w14:paraId="77F6DA65" w14:textId="77777777" w:rsidTr="0083400C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811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67E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9BC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05A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903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1</w:t>
            </w:r>
          </w:p>
        </w:tc>
      </w:tr>
      <w:tr w:rsidR="00D56210" w:rsidRPr="005A563C" w14:paraId="00EE9151" w14:textId="77777777" w:rsidTr="0083400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3A85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D476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8C0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EE97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EEF9" w14:textId="77777777" w:rsidR="00D56210" w:rsidRPr="005A563C" w:rsidRDefault="00D56210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1</w:t>
            </w:r>
          </w:p>
        </w:tc>
      </w:tr>
    </w:tbl>
    <w:p w14:paraId="3AAB88D5" w14:textId="2B8954D2" w:rsidR="00D56210" w:rsidRDefault="00D56210" w:rsidP="007B3E46">
      <w:pPr>
        <w:rPr>
          <w:rFonts w:ascii="Times New Roman" w:hAnsi="Times New Roman"/>
          <w:sz w:val="20"/>
          <w:szCs w:val="20"/>
        </w:rPr>
      </w:pPr>
    </w:p>
    <w:p w14:paraId="51A48D1E" w14:textId="52254D18" w:rsidR="00045F47" w:rsidRPr="00A25E40" w:rsidRDefault="00045F47" w:rsidP="00045F47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3F4FF5C" wp14:editId="38F51DF3">
            <wp:extent cx="5273310" cy="3309937"/>
            <wp:effectExtent l="0" t="0" r="381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604" cy="3320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5F4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B306E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 S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</w:t>
      </w:r>
    </w:p>
    <w:p w14:paraId="30C69170" w14:textId="45FCBB0F" w:rsidR="00045F47" w:rsidRDefault="00045F47" w:rsidP="00045F47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6F3EDBB4" wp14:editId="597F7B7B">
            <wp:extent cx="5274310" cy="41021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5E4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B306E7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 S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4</w:t>
      </w:r>
    </w:p>
    <w:p w14:paraId="0BA105BF" w14:textId="3B6614F4" w:rsidR="00045F47" w:rsidRDefault="00045F47" w:rsidP="00045F47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16"/>
        <w:gridCol w:w="2990"/>
      </w:tblGrid>
      <w:tr w:rsidR="00045F47" w:rsidRPr="005A563C" w14:paraId="26053E91" w14:textId="77777777" w:rsidTr="0083400C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8E27" w14:textId="21FD7E7A" w:rsidR="00045F47" w:rsidRPr="005A563C" w:rsidRDefault="00045F47" w:rsidP="008340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179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16</w:t>
            </w:r>
            <w:r w:rsidRPr="0012179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5A5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hypertensive and Lipid-lowering drugs</w:t>
            </w:r>
          </w:p>
        </w:tc>
      </w:tr>
      <w:tr w:rsidR="00045F47" w:rsidRPr="005A563C" w14:paraId="069FBA18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16B2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7239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045F47" w:rsidRPr="005A563C" w14:paraId="19AC1CFB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E5D7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hypertensive drugs</w:t>
            </w: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28A5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23 (64.84)</w:t>
            </w:r>
          </w:p>
        </w:tc>
      </w:tr>
      <w:tr w:rsidR="00045F47" w:rsidRPr="005A563C" w14:paraId="46DB09D3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741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B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A329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4 (36.79)</w:t>
            </w:r>
          </w:p>
        </w:tc>
      </w:tr>
      <w:tr w:rsidR="00045F47" w:rsidRPr="005A563C" w14:paraId="07B49174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CAC1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I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258E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8 (10.95)</w:t>
            </w:r>
          </w:p>
        </w:tc>
      </w:tr>
      <w:tr w:rsidR="00045F47" w:rsidRPr="005A563C" w14:paraId="30102D18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2F4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9CE0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3 (4.38)</w:t>
            </w:r>
          </w:p>
        </w:tc>
      </w:tr>
      <w:tr w:rsidR="00045F47" w:rsidRPr="005A563C" w14:paraId="40478CEC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C4F6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receptor blocker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0A01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 (1.79)</w:t>
            </w:r>
          </w:p>
        </w:tc>
      </w:tr>
      <w:tr w:rsidR="00045F47" w:rsidRPr="005A563C" w14:paraId="067F0D09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1B4B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D2C0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 (5.31)</w:t>
            </w:r>
          </w:p>
        </w:tc>
      </w:tr>
      <w:tr w:rsidR="00045F47" w:rsidRPr="005A563C" w14:paraId="509AF375" w14:textId="77777777" w:rsidTr="0083400C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BA5B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115B8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 (14.09)</w:t>
            </w:r>
          </w:p>
        </w:tc>
      </w:tr>
      <w:tr w:rsidR="00045F47" w:rsidRPr="005A563C" w14:paraId="04CC910E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B182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-lowering drugs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B88B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 (3.56)</w:t>
            </w:r>
          </w:p>
        </w:tc>
      </w:tr>
      <w:tr w:rsidR="00045F47" w:rsidRPr="005A563C" w14:paraId="2C2EAC0F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092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6A82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 (0.99)</w:t>
            </w:r>
          </w:p>
        </w:tc>
      </w:tr>
      <w:tr w:rsidR="00045F47" w:rsidRPr="005A563C" w14:paraId="7503E28B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8315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vastati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88FC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 (1.83)</w:t>
            </w:r>
          </w:p>
        </w:tc>
      </w:tr>
      <w:tr w:rsidR="00045F47" w:rsidRPr="005A563C" w14:paraId="5A74E01E" w14:textId="77777777" w:rsidTr="0083400C">
        <w:trPr>
          <w:trHeight w:val="278"/>
        </w:trPr>
        <w:tc>
          <w:tcPr>
            <w:tcW w:w="3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4C6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uvastati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8785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 (0.63)</w:t>
            </w:r>
          </w:p>
        </w:tc>
      </w:tr>
      <w:tr w:rsidR="00045F47" w:rsidRPr="005A563C" w14:paraId="03F6CE77" w14:textId="77777777" w:rsidTr="0083400C">
        <w:trPr>
          <w:trHeight w:val="285"/>
        </w:trPr>
        <w:tc>
          <w:tcPr>
            <w:tcW w:w="3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6C0D4" w14:textId="77777777" w:rsidR="00045F47" w:rsidRPr="005A563C" w:rsidRDefault="00045F47" w:rsidP="0083400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avastatin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06E5D" w14:textId="77777777" w:rsidR="00045F47" w:rsidRPr="005A563C" w:rsidRDefault="00045F47" w:rsidP="008340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56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0.11)</w:t>
            </w:r>
          </w:p>
        </w:tc>
      </w:tr>
    </w:tbl>
    <w:p w14:paraId="05F5542E" w14:textId="77777777" w:rsidR="00045F47" w:rsidRPr="005A563C" w:rsidRDefault="00045F47" w:rsidP="00045F47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A563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s: CCB, calcium channel blockers; ACEI, angiotensin converting enzyme inhibitor; ARB, angiotensin receptor blockers</w:t>
      </w:r>
    </w:p>
    <w:p w14:paraId="4E87C8B7" w14:textId="0F8A69D0" w:rsidR="00045F47" w:rsidRPr="00045F47" w:rsidRDefault="00045F47" w:rsidP="00045F47">
      <w:pPr>
        <w:spacing w:line="276" w:lineRule="auto"/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</w:pPr>
      <w:r w:rsidRPr="005A563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* Note: some patients have taken more than two antihypertensive drugs.</w:t>
      </w:r>
    </w:p>
    <w:sectPr w:rsidR="00045F47" w:rsidRPr="00045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380F7" w14:textId="77777777" w:rsidR="004E211A" w:rsidRDefault="004E211A" w:rsidP="00A6342A">
      <w:r>
        <w:separator/>
      </w:r>
    </w:p>
  </w:endnote>
  <w:endnote w:type="continuationSeparator" w:id="0">
    <w:p w14:paraId="4EAF8E55" w14:textId="77777777" w:rsidR="004E211A" w:rsidRDefault="004E211A" w:rsidP="00A6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0E705" w14:textId="77777777" w:rsidR="004E211A" w:rsidRDefault="004E211A" w:rsidP="00A6342A">
      <w:r>
        <w:separator/>
      </w:r>
    </w:p>
  </w:footnote>
  <w:footnote w:type="continuationSeparator" w:id="0">
    <w:p w14:paraId="35D3A6F4" w14:textId="77777777" w:rsidR="004E211A" w:rsidRDefault="004E211A" w:rsidP="00A634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E10809"/>
    <w:multiLevelType w:val="hybridMultilevel"/>
    <w:tmpl w:val="3EDE5282"/>
    <w:lvl w:ilvl="0" w:tplc="53A673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155C51"/>
    <w:multiLevelType w:val="hybridMultilevel"/>
    <w:tmpl w:val="D59EB228"/>
    <w:lvl w:ilvl="0" w:tplc="41281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AB"/>
    <w:rsid w:val="00045F47"/>
    <w:rsid w:val="000877D8"/>
    <w:rsid w:val="00192A80"/>
    <w:rsid w:val="00327A1B"/>
    <w:rsid w:val="00367C9B"/>
    <w:rsid w:val="003D5750"/>
    <w:rsid w:val="00467DA6"/>
    <w:rsid w:val="004746FD"/>
    <w:rsid w:val="004E211A"/>
    <w:rsid w:val="00567C52"/>
    <w:rsid w:val="00584DAB"/>
    <w:rsid w:val="005A032D"/>
    <w:rsid w:val="007B3E46"/>
    <w:rsid w:val="008338C2"/>
    <w:rsid w:val="008B400D"/>
    <w:rsid w:val="009B4325"/>
    <w:rsid w:val="009E7803"/>
    <w:rsid w:val="00A15E3F"/>
    <w:rsid w:val="00A6342A"/>
    <w:rsid w:val="00AE61FE"/>
    <w:rsid w:val="00B30A8F"/>
    <w:rsid w:val="00D13478"/>
    <w:rsid w:val="00D56210"/>
    <w:rsid w:val="00EF50A1"/>
    <w:rsid w:val="00F03FB0"/>
    <w:rsid w:val="00FF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C7FF5"/>
  <w15:chartTrackingRefBased/>
  <w15:docId w15:val="{5BE4AD0D-893A-47A5-8EDC-072BAA9F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42A"/>
    <w:rPr>
      <w:sz w:val="18"/>
      <w:szCs w:val="18"/>
    </w:rPr>
  </w:style>
  <w:style w:type="paragraph" w:styleId="a7">
    <w:name w:val="List Paragraph"/>
    <w:basedOn w:val="a"/>
    <w:uiPriority w:val="34"/>
    <w:qFormat/>
    <w:rsid w:val="00A634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1598</Words>
  <Characters>9109</Characters>
  <Application>Microsoft Office Word</Application>
  <DocSecurity>0</DocSecurity>
  <Lines>75</Lines>
  <Paragraphs>21</Paragraphs>
  <ScaleCrop>false</ScaleCrop>
  <Company/>
  <LinksUpToDate>false</LinksUpToDate>
  <CharactersWithSpaces>1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瑜</dc:creator>
  <cp:keywords/>
  <dc:description/>
  <cp:lastModifiedBy>喻 瑜</cp:lastModifiedBy>
  <cp:revision>15</cp:revision>
  <dcterms:created xsi:type="dcterms:W3CDTF">2020-12-19T16:10:00Z</dcterms:created>
  <dcterms:modified xsi:type="dcterms:W3CDTF">2021-08-17T03:36:00Z</dcterms:modified>
</cp:coreProperties>
</file>